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327A3" w14:textId="478B2796" w:rsidR="001166C2" w:rsidRDefault="001166C2" w:rsidP="001166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A762E8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Pr="0075292C">
        <w:rPr>
          <w:rFonts w:ascii="Times New Roman" w:hAnsi="Times New Roman" w:cs="Times New Roman"/>
          <w:sz w:val="24"/>
          <w:szCs w:val="24"/>
        </w:rPr>
        <w:t>CDK9 inhibitors in different stages of development</w:t>
      </w:r>
    </w:p>
    <w:tbl>
      <w:tblPr>
        <w:tblStyle w:val="TableGrid"/>
        <w:tblW w:w="14601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2126"/>
        <w:gridCol w:w="2693"/>
        <w:gridCol w:w="2977"/>
        <w:gridCol w:w="3544"/>
        <w:gridCol w:w="709"/>
      </w:tblGrid>
      <w:tr w:rsidR="00A1353C" w:rsidRPr="009D13FC" w14:paraId="4488E8AB" w14:textId="77777777" w:rsidTr="00F60001">
        <w:trPr>
          <w:trHeight w:val="393"/>
        </w:trPr>
        <w:tc>
          <w:tcPr>
            <w:tcW w:w="2552" w:type="dxa"/>
            <w:shd w:val="clear" w:color="auto" w:fill="833C0B" w:themeFill="accent2" w:themeFillShade="80"/>
          </w:tcPr>
          <w:p w14:paraId="7249167A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Compounds</w:t>
            </w:r>
          </w:p>
        </w:tc>
        <w:tc>
          <w:tcPr>
            <w:tcW w:w="2126" w:type="dxa"/>
            <w:shd w:val="clear" w:color="auto" w:fill="833C0B" w:themeFill="accent2" w:themeFillShade="80"/>
          </w:tcPr>
          <w:p w14:paraId="78F03104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Kinase Activity</w:t>
            </w:r>
          </w:p>
          <w:p w14:paraId="3195708C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(IC</w:t>
            </w:r>
            <w:r w:rsidRPr="009D13FC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</w:rPr>
              <w:t xml:space="preserve">50, </w:t>
            </w: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µM)</w:t>
            </w:r>
          </w:p>
        </w:tc>
        <w:tc>
          <w:tcPr>
            <w:tcW w:w="2693" w:type="dxa"/>
            <w:shd w:val="clear" w:color="auto" w:fill="833C0B" w:themeFill="accent2" w:themeFillShade="80"/>
          </w:tcPr>
          <w:p w14:paraId="4D0B7BB5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Cellular Activity</w:t>
            </w:r>
          </w:p>
          <w:p w14:paraId="2463418A" w14:textId="01235C25" w:rsidR="00A1353C" w:rsidRPr="009D13FC" w:rsidRDefault="00A1353C" w:rsidP="00F60001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(GI</w:t>
            </w:r>
            <w:r w:rsidRPr="009D13FC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</w:rPr>
              <w:t>50</w:t>
            </w: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, µM)*</w:t>
            </w:r>
          </w:p>
        </w:tc>
        <w:tc>
          <w:tcPr>
            <w:tcW w:w="2977" w:type="dxa"/>
            <w:shd w:val="clear" w:color="auto" w:fill="833C0B" w:themeFill="accent2" w:themeFillShade="80"/>
          </w:tcPr>
          <w:p w14:paraId="0ED612C5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Preclinical Studies</w:t>
            </w:r>
          </w:p>
          <w:p w14:paraId="5B33E5F2" w14:textId="5350FCA7" w:rsidR="00A1353C" w:rsidRPr="009D13FC" w:rsidRDefault="00A1353C" w:rsidP="00F60001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Mode of Action</w:t>
            </w:r>
          </w:p>
        </w:tc>
        <w:tc>
          <w:tcPr>
            <w:tcW w:w="3544" w:type="dxa"/>
            <w:shd w:val="clear" w:color="auto" w:fill="833C0B" w:themeFill="accent2" w:themeFillShade="80"/>
          </w:tcPr>
          <w:p w14:paraId="71095B30" w14:textId="1104E73D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Stage of Development</w:t>
            </w:r>
            <w:r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  <w:r w:rsidR="00700D31">
              <w:rPr>
                <w:rFonts w:ascii="Times New Roman" w:hAnsi="Times New Roman" w:cs="Times New Roman"/>
                <w:b/>
                <w:color w:val="FFFFFF" w:themeColor="background1"/>
              </w:rPr>
              <w:t>*</w:t>
            </w:r>
          </w:p>
          <w:p w14:paraId="7DEF8941" w14:textId="6D437CAA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709" w:type="dxa"/>
            <w:shd w:val="clear" w:color="auto" w:fill="833C0B" w:themeFill="accent2" w:themeFillShade="80"/>
          </w:tcPr>
          <w:p w14:paraId="69718F07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9D13FC">
              <w:rPr>
                <w:rFonts w:ascii="Times New Roman" w:hAnsi="Times New Roman" w:cs="Times New Roman"/>
                <w:b/>
                <w:color w:val="FFFFFF" w:themeColor="background1"/>
              </w:rPr>
              <w:t>Ref</w:t>
            </w:r>
          </w:p>
        </w:tc>
      </w:tr>
      <w:tr w:rsidR="00A1353C" w:rsidRPr="009D13FC" w14:paraId="19F7CFB3" w14:textId="77777777" w:rsidTr="00A1353C">
        <w:trPr>
          <w:trHeight w:val="2150"/>
        </w:trPr>
        <w:tc>
          <w:tcPr>
            <w:tcW w:w="2552" w:type="dxa"/>
          </w:tcPr>
          <w:p w14:paraId="5352BBE4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6432" behindDoc="1" locked="0" layoutInCell="1" allowOverlap="1" wp14:anchorId="4BD5B8D8" wp14:editId="61210AFC">
                  <wp:simplePos x="0" y="0"/>
                  <wp:positionH relativeFrom="column">
                    <wp:posOffset>121425</wp:posOffset>
                  </wp:positionH>
                  <wp:positionV relativeFrom="paragraph">
                    <wp:posOffset>203958</wp:posOffset>
                  </wp:positionV>
                  <wp:extent cx="1188000" cy="1119900"/>
                  <wp:effectExtent l="0" t="0" r="0" b="4445"/>
                  <wp:wrapTight wrapText="bothSides">
                    <wp:wrapPolygon edited="0">
                      <wp:start x="0" y="0"/>
                      <wp:lineTo x="0" y="21318"/>
                      <wp:lineTo x="21138" y="21318"/>
                      <wp:lineTo x="21138" y="0"/>
                      <wp:lineTo x="0" y="0"/>
                    </wp:wrapPolygon>
                  </wp:wrapTight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LAVO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111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9D13FC">
              <w:rPr>
                <w:rFonts w:ascii="Times New Roman" w:hAnsi="Times New Roman" w:cs="Times New Roman"/>
                <w:b/>
              </w:rPr>
              <w:t>Flavopiridol</w:t>
            </w:r>
          </w:p>
        </w:tc>
        <w:tc>
          <w:tcPr>
            <w:tcW w:w="2126" w:type="dxa"/>
          </w:tcPr>
          <w:p w14:paraId="27FEF68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T1 (0.007)</w:t>
            </w:r>
          </w:p>
          <w:p w14:paraId="7B43F3E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B (0.050)</w:t>
            </w:r>
          </w:p>
          <w:p w14:paraId="78EFD4F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A (0.070)</w:t>
            </w:r>
          </w:p>
          <w:p w14:paraId="23CA7DB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D1 (0.100)</w:t>
            </w:r>
          </w:p>
          <w:p w14:paraId="2A45E24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6D (0.395)</w:t>
            </w:r>
          </w:p>
          <w:p w14:paraId="5606568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7H (0.200)</w:t>
            </w:r>
          </w:p>
          <w:p w14:paraId="4C3203E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8C (0.020)</w:t>
            </w:r>
          </w:p>
        </w:tc>
        <w:tc>
          <w:tcPr>
            <w:tcW w:w="2693" w:type="dxa"/>
          </w:tcPr>
          <w:p w14:paraId="35CCC21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rostate (PC3, 0.010)</w:t>
            </w:r>
          </w:p>
          <w:p w14:paraId="0B3E819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HCT116, 0.013)</w:t>
            </w:r>
          </w:p>
          <w:p w14:paraId="77FD344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Ovarian (A2780, 0.015)</w:t>
            </w:r>
          </w:p>
          <w:p w14:paraId="47CC304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ancreatic (Mia PaCa-2, 0.036)</w:t>
            </w:r>
          </w:p>
        </w:tc>
        <w:tc>
          <w:tcPr>
            <w:tcW w:w="2977" w:type="dxa"/>
          </w:tcPr>
          <w:p w14:paraId="7F6530E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</w:t>
            </w:r>
            <w:r w:rsidRPr="009D13FC">
              <w:rPr>
                <w:rFonts w:ascii="Times New Roman" w:hAnsi="Times New Roman" w:cs="Times New Roman"/>
              </w:rPr>
              <w:t>/S, 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2</w:t>
            </w:r>
            <w:r w:rsidRPr="009D13FC">
              <w:rPr>
                <w:rFonts w:ascii="Times New Roman" w:hAnsi="Times New Roman" w:cs="Times New Roman"/>
              </w:rPr>
              <w:t>/M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68127D63" w14:textId="77777777" w:rsidR="00A1353C" w:rsidRPr="009D13FC" w:rsidRDefault="00A1353C" w:rsidP="00263EFC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 xml:space="preserve">s the </w:t>
            </w:r>
            <w:r w:rsidRPr="009D13FC">
              <w:rPr>
                <w:rFonts w:ascii="Times New Roman" w:hAnsi="Times New Roman" w:cs="Times New Roman"/>
              </w:rPr>
              <w:t xml:space="preserve">phosphorylation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9D13FC">
              <w:rPr>
                <w:rFonts w:ascii="Times New Roman" w:hAnsi="Times New Roman" w:cs="Times New Roman"/>
              </w:rPr>
              <w:t xml:space="preserve">Rb and RNAP II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9D13FC">
              <w:rPr>
                <w:rFonts w:ascii="Times New Roman" w:hAnsi="Times New Roman" w:cs="Times New Roman"/>
              </w:rPr>
              <w:t>Ser2,</w:t>
            </w:r>
          </w:p>
          <w:p w14:paraId="28612CE3" w14:textId="77777777" w:rsidR="00A1353C" w:rsidRPr="009D13FC" w:rsidRDefault="00A1353C" w:rsidP="00263EFC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s MCL-1, BCL-2,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9D13FC">
              <w:rPr>
                <w:rFonts w:ascii="Times New Roman" w:hAnsi="Times New Roman" w:cs="Times New Roman"/>
              </w:rPr>
              <w:t xml:space="preserve"> XIAP,</w:t>
            </w:r>
          </w:p>
          <w:p w14:paraId="3303C5D9" w14:textId="77777777" w:rsidR="00A1353C" w:rsidRPr="009D13FC" w:rsidRDefault="00A1353C" w:rsidP="00263EFC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creases caspase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3/8 activity, cleavage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9D13FC">
              <w:rPr>
                <w:rFonts w:ascii="Times New Roman" w:hAnsi="Times New Roman" w:cs="Times New Roman"/>
              </w:rPr>
              <w:t>PARP, and P53 activity.</w:t>
            </w:r>
          </w:p>
        </w:tc>
        <w:tc>
          <w:tcPr>
            <w:tcW w:w="3544" w:type="dxa"/>
          </w:tcPr>
          <w:p w14:paraId="32C9F751" w14:textId="77777777" w:rsidR="00A1353C" w:rsidRPr="009D13FC" w:rsidRDefault="00A1353C" w:rsidP="00263EFC">
            <w:pPr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I</w:t>
            </w:r>
            <w:r w:rsidRPr="009D13FC">
              <w:rPr>
                <w:rFonts w:ascii="Times New Roman" w:hAnsi="Times New Roman" w:cs="Times New Roman"/>
              </w:rPr>
              <w:t xml:space="preserve"> in different hematological and solid cancers</w:t>
            </w:r>
          </w:p>
          <w:p w14:paraId="09219DF8" w14:textId="77777777" w:rsidR="00A1353C" w:rsidRPr="009D13FC" w:rsidRDefault="00A1353C" w:rsidP="00263EFC">
            <w:pPr>
              <w:jc w:val="both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>: Ongoing</w:t>
            </w:r>
          </w:p>
          <w:p w14:paraId="69B5E7C4" w14:textId="77777777" w:rsidR="00A1353C" w:rsidRPr="009D13FC" w:rsidRDefault="00A1353C" w:rsidP="00263EFC">
            <w:pPr>
              <w:pStyle w:val="ListParagraph"/>
              <w:numPr>
                <w:ilvl w:val="0"/>
                <w:numId w:val="3"/>
              </w:numPr>
              <w:ind w:left="317" w:hanging="175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R/R or newly diagnosed AML in combination with </w:t>
            </w:r>
            <w:proofErr w:type="spellStart"/>
            <w:r w:rsidRPr="009D13FC">
              <w:rPr>
                <w:rFonts w:ascii="Times New Roman" w:hAnsi="Times New Roman" w:cs="Times New Roman"/>
              </w:rPr>
              <w:t>venetoclax</w:t>
            </w:r>
            <w:proofErr w:type="spellEnd"/>
            <w:r w:rsidRPr="009D13FC">
              <w:rPr>
                <w:rFonts w:ascii="Times New Roman" w:hAnsi="Times New Roman" w:cs="Times New Roman"/>
              </w:rPr>
              <w:t>, cytarabin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13FC">
              <w:rPr>
                <w:rFonts w:ascii="Times New Roman" w:hAnsi="Times New Roman" w:cs="Times New Roman"/>
              </w:rPr>
              <w:t>cytarabine/daunorubicin</w:t>
            </w:r>
          </w:p>
          <w:p w14:paraId="02893EA5" w14:textId="77777777" w:rsidR="00A1353C" w:rsidRPr="009D13FC" w:rsidRDefault="00A1353C" w:rsidP="00263EFC">
            <w:pPr>
              <w:pStyle w:val="ListParagraph"/>
              <w:numPr>
                <w:ilvl w:val="0"/>
                <w:numId w:val="3"/>
              </w:numPr>
              <w:ind w:left="317" w:hanging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combination with</w:t>
            </w:r>
            <w:r w:rsidRPr="009D13FC">
              <w:rPr>
                <w:rFonts w:ascii="Times New Roman" w:hAnsi="Times New Roman" w:cs="Times New Roman"/>
              </w:rPr>
              <w:t xml:space="preserve"> decitabine in myelodysplastic syndrome</w:t>
            </w:r>
          </w:p>
        </w:tc>
        <w:tc>
          <w:tcPr>
            <w:tcW w:w="709" w:type="dxa"/>
          </w:tcPr>
          <w:p w14:paraId="6634FDC1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LaW08L0F1dGhvcj48WWVhcj4yMDAwPC9ZZWFyPjxSZWNO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LaW08L0F1dGhvcj48WWVhcj4yMDAwPC9ZZWFyPjxSZWNO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1-4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A1353C" w:rsidRPr="009D13FC" w14:paraId="2D9A6D62" w14:textId="77777777" w:rsidTr="00A1353C">
        <w:trPr>
          <w:trHeight w:val="2109"/>
        </w:trPr>
        <w:tc>
          <w:tcPr>
            <w:tcW w:w="2552" w:type="dxa"/>
          </w:tcPr>
          <w:p w14:paraId="52E7D6CD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anchor distT="0" distB="0" distL="114300" distR="114300" simplePos="0" relativeHeight="251667456" behindDoc="1" locked="0" layoutInCell="1" allowOverlap="1" wp14:anchorId="4BAF618E" wp14:editId="223E4FAB">
                  <wp:simplePos x="0" y="0"/>
                  <wp:positionH relativeFrom="column">
                    <wp:posOffset>136269</wp:posOffset>
                  </wp:positionH>
                  <wp:positionV relativeFrom="paragraph">
                    <wp:posOffset>186690</wp:posOffset>
                  </wp:positionV>
                  <wp:extent cx="1075343" cy="1116000"/>
                  <wp:effectExtent l="0" t="0" r="0" b="8255"/>
                  <wp:wrapTight wrapText="bothSides">
                    <wp:wrapPolygon edited="0">
                      <wp:start x="0" y="0"/>
                      <wp:lineTo x="0" y="21391"/>
                      <wp:lineTo x="21051" y="21391"/>
                      <wp:lineTo x="21051" y="0"/>
                      <wp:lineTo x="0" y="0"/>
                    </wp:wrapPolygon>
                  </wp:wrapTight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eliciclib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5343" cy="11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 w:rsidRPr="009D13FC">
              <w:rPr>
                <w:rFonts w:ascii="Times New Roman" w:hAnsi="Times New Roman" w:cs="Times New Roman"/>
                <w:b/>
              </w:rPr>
              <w:t>Roscovitin</w:t>
            </w:r>
            <w:r>
              <w:rPr>
                <w:rFonts w:ascii="Times New Roman" w:hAnsi="Times New Roman" w:cs="Times New Roman"/>
                <w:b/>
              </w:rPr>
              <w:t>e</w:t>
            </w:r>
            <w:proofErr w:type="spellEnd"/>
          </w:p>
        </w:tc>
        <w:tc>
          <w:tcPr>
            <w:tcW w:w="2126" w:type="dxa"/>
          </w:tcPr>
          <w:p w14:paraId="232848F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T1 (0.950)</w:t>
            </w:r>
          </w:p>
          <w:p w14:paraId="5B842B6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B (2.690)</w:t>
            </w:r>
          </w:p>
          <w:p w14:paraId="7882226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A (0.100)</w:t>
            </w:r>
          </w:p>
          <w:p w14:paraId="336E994B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/6D (&gt;10.0)</w:t>
            </w:r>
          </w:p>
          <w:p w14:paraId="34FB9E0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5P35 (0.160)</w:t>
            </w:r>
          </w:p>
          <w:p w14:paraId="33E931F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7H (0.490)</w:t>
            </w:r>
          </w:p>
        </w:tc>
        <w:tc>
          <w:tcPr>
            <w:tcW w:w="2693" w:type="dxa"/>
          </w:tcPr>
          <w:p w14:paraId="142F24B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ung (21.3)</w:t>
            </w:r>
          </w:p>
          <w:p w14:paraId="6F9FE1E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13.2)</w:t>
            </w:r>
          </w:p>
          <w:p w14:paraId="63AA7D4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Renal (12.6)</w:t>
            </w:r>
          </w:p>
          <w:p w14:paraId="1E954B0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reast (14.2)</w:t>
            </w:r>
          </w:p>
          <w:p w14:paraId="606C793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Uterine (9.9)</w:t>
            </w:r>
          </w:p>
        </w:tc>
        <w:tc>
          <w:tcPr>
            <w:tcW w:w="2977" w:type="dxa"/>
          </w:tcPr>
          <w:p w14:paraId="3C73818F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</w:t>
            </w:r>
            <w:r w:rsidRPr="009D13FC">
              <w:rPr>
                <w:rFonts w:ascii="Times New Roman" w:hAnsi="Times New Roman" w:cs="Times New Roman"/>
              </w:rPr>
              <w:t>/S, 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2</w:t>
            </w:r>
            <w:r w:rsidRPr="009D13FC">
              <w:rPr>
                <w:rFonts w:ascii="Times New Roman" w:hAnsi="Times New Roman" w:cs="Times New Roman"/>
              </w:rPr>
              <w:t>/M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363E1C79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137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Accumulation of P53 and cleav</w:t>
            </w:r>
            <w:r>
              <w:rPr>
                <w:rFonts w:ascii="Times New Roman" w:hAnsi="Times New Roman" w:cs="Times New Roman"/>
              </w:rPr>
              <w:t>age of</w:t>
            </w:r>
            <w:r w:rsidRPr="009D13FC">
              <w:rPr>
                <w:rFonts w:ascii="Times New Roman" w:hAnsi="Times New Roman" w:cs="Times New Roman"/>
              </w:rPr>
              <w:t xml:space="preserve"> PARP,</w:t>
            </w:r>
          </w:p>
          <w:p w14:paraId="07D7196A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137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Decreases </w:t>
            </w:r>
            <w:r>
              <w:rPr>
                <w:rFonts w:ascii="Times New Roman" w:hAnsi="Times New Roman" w:cs="Times New Roman"/>
              </w:rPr>
              <w:t>the expression</w:t>
            </w:r>
            <w:r w:rsidRPr="009D13FC">
              <w:rPr>
                <w:rFonts w:ascii="Times New Roman" w:hAnsi="Times New Roman" w:cs="Times New Roman"/>
              </w:rPr>
              <w:t xml:space="preserve"> of XIAP.</w:t>
            </w:r>
          </w:p>
        </w:tc>
        <w:tc>
          <w:tcPr>
            <w:tcW w:w="3544" w:type="dxa"/>
          </w:tcPr>
          <w:p w14:paraId="61F6A79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>:</w:t>
            </w:r>
          </w:p>
          <w:p w14:paraId="4E88FD0A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317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RC</w:t>
            </w:r>
            <w:r>
              <w:rPr>
                <w:rFonts w:ascii="Times New Roman" w:hAnsi="Times New Roman" w:cs="Times New Roman"/>
              </w:rPr>
              <w:t>A</w:t>
            </w:r>
            <w:r w:rsidRPr="009D13FC">
              <w:rPr>
                <w:rFonts w:ascii="Times New Roman" w:hAnsi="Times New Roman" w:cs="Times New Roman"/>
              </w:rPr>
              <w:t xml:space="preserve"> mutant advanced solid </w:t>
            </w:r>
            <w:r>
              <w:rPr>
                <w:rFonts w:ascii="Times New Roman" w:hAnsi="Times New Roman" w:cs="Times New Roman"/>
              </w:rPr>
              <w:t>tumour</w:t>
            </w:r>
            <w:r w:rsidRPr="009D13FC">
              <w:rPr>
                <w:rFonts w:ascii="Times New Roman" w:hAnsi="Times New Roman" w:cs="Times New Roman"/>
              </w:rPr>
              <w:t xml:space="preserve"> in combination with </w:t>
            </w:r>
            <w:proofErr w:type="spellStart"/>
            <w:r w:rsidRPr="009D13FC">
              <w:rPr>
                <w:rFonts w:ascii="Times New Roman" w:hAnsi="Times New Roman" w:cs="Times New Roman"/>
              </w:rPr>
              <w:t>Sapacitabine</w:t>
            </w:r>
            <w:proofErr w:type="spellEnd"/>
          </w:p>
          <w:p w14:paraId="78603BA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I</w:t>
            </w:r>
            <w:r w:rsidRPr="009D13FC">
              <w:rPr>
                <w:rFonts w:ascii="Times New Roman" w:hAnsi="Times New Roman" w:cs="Times New Roman"/>
              </w:rPr>
              <w:t>: Ongoing</w:t>
            </w:r>
          </w:p>
          <w:p w14:paraId="1EDD5966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317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ushing disorder and cystic fibrosis</w:t>
            </w:r>
          </w:p>
        </w:tc>
        <w:tc>
          <w:tcPr>
            <w:tcW w:w="709" w:type="dxa"/>
          </w:tcPr>
          <w:p w14:paraId="2CBB6EE7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0NsdWU8L0F1dGhvcj48WWVhcj4yMDAyPC9ZZWFyPjxS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NY0NsdWU8L0F1dGhvcj48WWVhcj4yMDAyPC9ZZWFyPjxS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5, 6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A1353C" w:rsidRPr="009D13FC" w14:paraId="20DFD999" w14:textId="77777777" w:rsidTr="00A1353C">
        <w:trPr>
          <w:trHeight w:val="2109"/>
        </w:trPr>
        <w:tc>
          <w:tcPr>
            <w:tcW w:w="2552" w:type="dxa"/>
          </w:tcPr>
          <w:p w14:paraId="18631DCC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 xml:space="preserve">Dinaciclib </w:t>
            </w:r>
          </w:p>
          <w:p w14:paraId="2D7AE2BE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B8306BF" wp14:editId="7CA6ACFE">
                  <wp:extent cx="864000" cy="124334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Dinaciclib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4000" cy="1243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5E595F6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 (0.004)</w:t>
            </w:r>
          </w:p>
          <w:p w14:paraId="25ACC33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 (0.003)</w:t>
            </w:r>
          </w:p>
          <w:p w14:paraId="6FCABB12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 (0.001)</w:t>
            </w:r>
          </w:p>
          <w:p w14:paraId="4F779F6B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5 (0.001)</w:t>
            </w:r>
          </w:p>
        </w:tc>
        <w:tc>
          <w:tcPr>
            <w:tcW w:w="2693" w:type="dxa"/>
          </w:tcPr>
          <w:p w14:paraId="3B2BABB4" w14:textId="4789D1E7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  <w:r w:rsidR="00A1353C" w:rsidRPr="009D13FC">
              <w:rPr>
                <w:rFonts w:ascii="Times New Roman" w:hAnsi="Times New Roman" w:cs="Times New Roman"/>
              </w:rPr>
              <w:t xml:space="preserve"> (0.006)</w:t>
            </w:r>
          </w:p>
          <w:p w14:paraId="1566FE72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ung, SCLC (0.006)</w:t>
            </w:r>
          </w:p>
          <w:p w14:paraId="2B3C1E0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ymphoma (0.007)</w:t>
            </w:r>
          </w:p>
          <w:p w14:paraId="3C58B86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reast (0.008)</w:t>
            </w:r>
          </w:p>
          <w:p w14:paraId="32A61FC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iver (0.008)</w:t>
            </w:r>
          </w:p>
          <w:p w14:paraId="2A1EEF0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Melanoma (0.009)</w:t>
            </w:r>
          </w:p>
          <w:p w14:paraId="7FC4235F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ladder (0.010)</w:t>
            </w:r>
          </w:p>
          <w:p w14:paraId="228DF93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rostate (0.012)</w:t>
            </w:r>
          </w:p>
          <w:p w14:paraId="3B9D5BB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Ovarian (0.014)</w:t>
            </w:r>
          </w:p>
          <w:p w14:paraId="1ED4349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ancreatic (0.015)</w:t>
            </w:r>
          </w:p>
          <w:p w14:paraId="4DF1D4F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0.017)</w:t>
            </w:r>
          </w:p>
        </w:tc>
        <w:tc>
          <w:tcPr>
            <w:tcW w:w="2977" w:type="dxa"/>
          </w:tcPr>
          <w:p w14:paraId="5184520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</w:t>
            </w:r>
            <w:r w:rsidRPr="009D13FC">
              <w:rPr>
                <w:rFonts w:ascii="Times New Roman" w:hAnsi="Times New Roman" w:cs="Times New Roman"/>
              </w:rPr>
              <w:t>/S, 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2</w:t>
            </w:r>
            <w:r w:rsidRPr="009D13FC">
              <w:rPr>
                <w:rFonts w:ascii="Times New Roman" w:hAnsi="Times New Roman" w:cs="Times New Roman"/>
              </w:rPr>
              <w:t>/M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5C4C0D97" w14:textId="77777777" w:rsidR="00A1353C" w:rsidRPr="009D13FC" w:rsidRDefault="00A1353C" w:rsidP="00263EFC">
            <w:pPr>
              <w:pStyle w:val="ListParagraph"/>
              <w:numPr>
                <w:ilvl w:val="0"/>
                <w:numId w:val="2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 the</w:t>
            </w:r>
            <w:r w:rsidRPr="009D13FC">
              <w:rPr>
                <w:rFonts w:ascii="Times New Roman" w:hAnsi="Times New Roman" w:cs="Times New Roman"/>
              </w:rPr>
              <w:t xml:space="preserve"> phosphorylation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9D13FC">
              <w:rPr>
                <w:rFonts w:ascii="Times New Roman" w:hAnsi="Times New Roman" w:cs="Times New Roman"/>
              </w:rPr>
              <w:t xml:space="preserve">Rb and RNAP II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9D13FC">
              <w:rPr>
                <w:rFonts w:ascii="Times New Roman" w:hAnsi="Times New Roman" w:cs="Times New Roman"/>
              </w:rPr>
              <w:t>Ser2,</w:t>
            </w:r>
          </w:p>
          <w:p w14:paraId="6CB25064" w14:textId="77777777" w:rsidR="00A1353C" w:rsidRPr="009D13FC" w:rsidRDefault="00A1353C" w:rsidP="00263EFC">
            <w:pPr>
              <w:pStyle w:val="ListParagraph"/>
              <w:numPr>
                <w:ilvl w:val="0"/>
                <w:numId w:val="2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s MCL-1, activates caspase</w:t>
            </w:r>
            <w:r>
              <w:rPr>
                <w:rFonts w:ascii="Times New Roman" w:hAnsi="Times New Roman" w:cs="Times New Roman"/>
              </w:rPr>
              <w:t xml:space="preserve"> activity,</w:t>
            </w:r>
            <w:r w:rsidRPr="009D13FC">
              <w:rPr>
                <w:rFonts w:ascii="Times New Roman" w:hAnsi="Times New Roman" w:cs="Times New Roman"/>
              </w:rPr>
              <w:t xml:space="preserve"> and increases cleavage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9D13FC">
              <w:rPr>
                <w:rFonts w:ascii="Times New Roman" w:hAnsi="Times New Roman" w:cs="Times New Roman"/>
              </w:rPr>
              <w:t>PARP.</w:t>
            </w:r>
          </w:p>
          <w:p w14:paraId="0FC2F3CF" w14:textId="77777777" w:rsidR="00A1353C" w:rsidRPr="009D13FC" w:rsidRDefault="00A1353C" w:rsidP="00263EFC">
            <w:pPr>
              <w:ind w:left="34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50FF9D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 – III</w:t>
            </w:r>
            <w:r w:rsidRPr="009D13FC">
              <w:rPr>
                <w:rFonts w:ascii="Times New Roman" w:hAnsi="Times New Roman" w:cs="Times New Roman"/>
              </w:rPr>
              <w:t xml:space="preserve"> trials in CLL, breast cancer, myeloma, pancreatic cancer (either alone or in combination)</w:t>
            </w:r>
          </w:p>
          <w:p w14:paraId="10F02B9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>: Ongoing</w:t>
            </w:r>
            <w:r>
              <w:rPr>
                <w:rFonts w:ascii="Times New Roman" w:hAnsi="Times New Roman" w:cs="Times New Roman"/>
              </w:rPr>
              <w:t xml:space="preserve">: in combination with </w:t>
            </w:r>
          </w:p>
          <w:p w14:paraId="68C5C13B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317" w:hanging="176"/>
              <w:rPr>
                <w:rFonts w:ascii="Times New Roman" w:hAnsi="Times New Roman" w:cs="Times New Roman"/>
              </w:rPr>
            </w:pPr>
            <w:proofErr w:type="spellStart"/>
            <w:r w:rsidRPr="009D13FC">
              <w:rPr>
                <w:rFonts w:ascii="Times New Roman" w:hAnsi="Times New Roman" w:cs="Times New Roman"/>
              </w:rPr>
              <w:t>venetoclax</w:t>
            </w:r>
            <w:proofErr w:type="spellEnd"/>
            <w:r w:rsidRPr="009D13FC">
              <w:rPr>
                <w:rFonts w:ascii="Times New Roman" w:hAnsi="Times New Roman" w:cs="Times New Roman"/>
              </w:rPr>
              <w:t xml:space="preserve"> in R/R AML</w:t>
            </w:r>
          </w:p>
          <w:p w14:paraId="0592F22B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317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embrolizumab in R/R hematological malignancies</w:t>
            </w:r>
          </w:p>
          <w:p w14:paraId="71610727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317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veliparib in solid cancers</w:t>
            </w:r>
          </w:p>
        </w:tc>
        <w:tc>
          <w:tcPr>
            <w:tcW w:w="709" w:type="dxa"/>
          </w:tcPr>
          <w:p w14:paraId="325C5177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QYXJyeTwvQXV0aG9yPjxZZWFyPjIwMTA8L1llYXI+PFJl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QYXJyeTwvQXV0aG9yPjxZZWFyPjIwMTA8L1llYXI+PFJl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7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  <w:p w14:paraId="1AAE0418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A1353C" w:rsidRPr="009D13FC" w14:paraId="76703E04" w14:textId="77777777" w:rsidTr="00A1353C">
        <w:trPr>
          <w:trHeight w:val="1246"/>
        </w:trPr>
        <w:tc>
          <w:tcPr>
            <w:tcW w:w="2552" w:type="dxa"/>
          </w:tcPr>
          <w:p w14:paraId="46AB83FF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lastRenderedPageBreak/>
              <w:t xml:space="preserve">SNS 032 </w:t>
            </w:r>
          </w:p>
          <w:p w14:paraId="3CF39711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14783C9" wp14:editId="4F978511">
                  <wp:extent cx="1125220" cy="1004570"/>
                  <wp:effectExtent l="0" t="0" r="0" b="508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SNS032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220" cy="1004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67F7415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T (0.004)</w:t>
            </w:r>
          </w:p>
          <w:p w14:paraId="1391879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B (0.480)</w:t>
            </w:r>
          </w:p>
          <w:p w14:paraId="510C349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A (0.038)</w:t>
            </w:r>
          </w:p>
          <w:p w14:paraId="5C49E17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D (0.925)</w:t>
            </w:r>
          </w:p>
          <w:p w14:paraId="195C5C71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6D (&gt;1.0)</w:t>
            </w:r>
          </w:p>
          <w:p w14:paraId="0753215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7H (0.062)</w:t>
            </w:r>
          </w:p>
        </w:tc>
        <w:tc>
          <w:tcPr>
            <w:tcW w:w="2693" w:type="dxa"/>
          </w:tcPr>
          <w:p w14:paraId="1B32A242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Ovarian (A2780, 0.039)</w:t>
            </w:r>
          </w:p>
          <w:p w14:paraId="0087726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ung (A549, 0.043)</w:t>
            </w:r>
          </w:p>
          <w:p w14:paraId="673D9F21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HCT116, 0.070)</w:t>
            </w:r>
          </w:p>
          <w:p w14:paraId="420EA58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reast (MCF-7, 0.184; MDA-MB-435, 0.133)</w:t>
            </w:r>
          </w:p>
          <w:p w14:paraId="46F130F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2DF0566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</w:t>
            </w:r>
            <w:r w:rsidRPr="009D13FC">
              <w:rPr>
                <w:rFonts w:ascii="Times New Roman" w:hAnsi="Times New Roman" w:cs="Times New Roman"/>
              </w:rPr>
              <w:t>/S, 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2</w:t>
            </w:r>
            <w:r w:rsidRPr="009D13FC">
              <w:rPr>
                <w:rFonts w:ascii="Times New Roman" w:hAnsi="Times New Roman" w:cs="Times New Roman"/>
              </w:rPr>
              <w:t>/M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782FDC73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9D13FC">
              <w:rPr>
                <w:rFonts w:ascii="Times New Roman" w:hAnsi="Times New Roman" w:cs="Times New Roman"/>
              </w:rPr>
              <w:t>phosphorylation of R</w:t>
            </w:r>
            <w:r>
              <w:rPr>
                <w:rFonts w:ascii="Times New Roman" w:hAnsi="Times New Roman" w:cs="Times New Roman"/>
              </w:rPr>
              <w:t>b</w:t>
            </w:r>
            <w:r w:rsidRPr="009D13FC">
              <w:rPr>
                <w:rFonts w:ascii="Times New Roman" w:hAnsi="Times New Roman" w:cs="Times New Roman"/>
              </w:rPr>
              <w:t xml:space="preserve"> and RNAP II on Ser 2 and 5,</w:t>
            </w:r>
          </w:p>
          <w:p w14:paraId="5F290D9A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s MCL-1 and XIAP.</w:t>
            </w:r>
          </w:p>
        </w:tc>
        <w:tc>
          <w:tcPr>
            <w:tcW w:w="3544" w:type="dxa"/>
          </w:tcPr>
          <w:p w14:paraId="44FBC774" w14:textId="2A307843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 xml:space="preserve"> trials in CLL and </w:t>
            </w:r>
            <w:r>
              <w:rPr>
                <w:rFonts w:ascii="Times New Roman" w:hAnsi="Times New Roman" w:cs="Times New Roman"/>
              </w:rPr>
              <w:t>a</w:t>
            </w:r>
            <w:r w:rsidRPr="009D13FC">
              <w:rPr>
                <w:rFonts w:ascii="Times New Roman" w:hAnsi="Times New Roman" w:cs="Times New Roman"/>
              </w:rPr>
              <w:t xml:space="preserve">dvanced solid </w:t>
            </w:r>
            <w:r w:rsidR="00324F1B">
              <w:rPr>
                <w:rFonts w:ascii="Times New Roman" w:hAnsi="Times New Roman" w:cs="Times New Roman"/>
              </w:rPr>
              <w:t>tumors</w:t>
            </w:r>
          </w:p>
        </w:tc>
        <w:tc>
          <w:tcPr>
            <w:tcW w:w="709" w:type="dxa"/>
          </w:tcPr>
          <w:p w14:paraId="0A1F864F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Db25yb3k8L0F1dGhvcj48WWVhcj4yMDA5PC9ZZWFyPjxS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Db25yb3k8L0F1dGhvcj48WWVhcj4yMDA5PC9ZZWFyPjxS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vertAlign w:val="superscript"/>
              </w:rPr>
              <w:t>(8-10)</w:t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</w:p>
        </w:tc>
      </w:tr>
      <w:tr w:rsidR="00A1353C" w:rsidRPr="009D13FC" w14:paraId="1B103CD4" w14:textId="77777777" w:rsidTr="00A1353C">
        <w:trPr>
          <w:trHeight w:val="407"/>
        </w:trPr>
        <w:tc>
          <w:tcPr>
            <w:tcW w:w="2552" w:type="dxa"/>
          </w:tcPr>
          <w:p w14:paraId="4B081DEF" w14:textId="77777777" w:rsidR="00A1353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TG02</w:t>
            </w:r>
          </w:p>
          <w:p w14:paraId="117124AE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  <w:p w14:paraId="3C98EC4C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02D8CF38" wp14:editId="52925C5A">
                  <wp:extent cx="972000" cy="1131623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TG02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2000" cy="1131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51ADE53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 (0.003)</w:t>
            </w:r>
          </w:p>
          <w:p w14:paraId="173F655F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 (0.009)</w:t>
            </w:r>
          </w:p>
          <w:p w14:paraId="7620A0AF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 (0.005)</w:t>
            </w:r>
          </w:p>
          <w:p w14:paraId="5CC15C1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 (&gt;100.0)</w:t>
            </w:r>
          </w:p>
          <w:p w14:paraId="00F7151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6 (0.113)</w:t>
            </w:r>
          </w:p>
          <w:p w14:paraId="21F1877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5 (0.004)</w:t>
            </w:r>
          </w:p>
          <w:p w14:paraId="49E6FE8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7 (0.037)</w:t>
            </w:r>
          </w:p>
        </w:tc>
        <w:tc>
          <w:tcPr>
            <w:tcW w:w="2693" w:type="dxa"/>
          </w:tcPr>
          <w:p w14:paraId="3DC06B82" w14:textId="5FE2002A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  <w:r w:rsidR="00A1353C" w:rsidRPr="009D13FC">
              <w:rPr>
                <w:rFonts w:ascii="Times New Roman" w:hAnsi="Times New Roman" w:cs="Times New Roman"/>
              </w:rPr>
              <w:t xml:space="preserve"> (0.130)</w:t>
            </w:r>
          </w:p>
          <w:p w14:paraId="19E93B3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Melanoma (0.329)</w:t>
            </w:r>
          </w:p>
          <w:p w14:paraId="2390559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ung (0.250)</w:t>
            </w:r>
          </w:p>
          <w:p w14:paraId="732F46D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0.305)</w:t>
            </w:r>
          </w:p>
          <w:p w14:paraId="77BD4B31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eastAsia="Times New Roman" w:hAnsi="Times New Roman" w:cs="Times New Roman"/>
              </w:rPr>
              <w:t>Normal fibroblast (0.353)</w:t>
            </w:r>
          </w:p>
        </w:tc>
        <w:tc>
          <w:tcPr>
            <w:tcW w:w="2977" w:type="dxa"/>
          </w:tcPr>
          <w:p w14:paraId="33FA93B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/</w:t>
            </w:r>
            <w:r w:rsidRPr="009D13FC">
              <w:rPr>
                <w:rFonts w:ascii="Times New Roman" w:hAnsi="Times New Roman" w:cs="Times New Roman"/>
              </w:rPr>
              <w:t>S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2F0158CD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9D13FC">
              <w:rPr>
                <w:rFonts w:ascii="Times New Roman" w:hAnsi="Times New Roman" w:cs="Times New Roman"/>
              </w:rPr>
              <w:t xml:space="preserve">phosphorylation of Rb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9D13FC">
              <w:rPr>
                <w:rFonts w:ascii="Times New Roman" w:hAnsi="Times New Roman" w:cs="Times New Roman"/>
              </w:rPr>
              <w:t xml:space="preserve">RNAP II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9D13FC">
              <w:rPr>
                <w:rFonts w:ascii="Times New Roman" w:hAnsi="Times New Roman" w:cs="Times New Roman"/>
              </w:rPr>
              <w:t>Ser 2,</w:t>
            </w:r>
          </w:p>
          <w:p w14:paraId="61B88657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Decreases </w:t>
            </w:r>
            <w:r>
              <w:rPr>
                <w:rFonts w:ascii="Times New Roman" w:hAnsi="Times New Roman" w:cs="Times New Roman"/>
              </w:rPr>
              <w:t xml:space="preserve">the expression of </w:t>
            </w:r>
            <w:r w:rsidRPr="009D13FC">
              <w:rPr>
                <w:rFonts w:ascii="Times New Roman" w:hAnsi="Times New Roman" w:cs="Times New Roman"/>
              </w:rPr>
              <w:t xml:space="preserve">MCL-1 and increases cleavage of PARP. </w:t>
            </w:r>
          </w:p>
        </w:tc>
        <w:tc>
          <w:tcPr>
            <w:tcW w:w="3544" w:type="dxa"/>
          </w:tcPr>
          <w:p w14:paraId="7F06979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 xml:space="preserve"> trials in hematological malignancies</w:t>
            </w:r>
          </w:p>
          <w:p w14:paraId="3AF2497B" w14:textId="77777777" w:rsidR="00A1353C" w:rsidRPr="009D13FC" w:rsidRDefault="00A1353C" w:rsidP="00263EFC">
            <w:pPr>
              <w:pStyle w:val="ListParagraph"/>
              <w:numPr>
                <w:ilvl w:val="0"/>
                <w:numId w:val="7"/>
              </w:numPr>
              <w:ind w:left="317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LL, small lymphocytic lymphoma, AML, ALL</w:t>
            </w:r>
          </w:p>
          <w:p w14:paraId="7BF9D46A" w14:textId="77777777" w:rsidR="00A1353C" w:rsidRPr="009D13FC" w:rsidRDefault="00A1353C" w:rsidP="00263EFC">
            <w:pPr>
              <w:ind w:left="34"/>
              <w:jc w:val="both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/II</w:t>
            </w:r>
            <w:r w:rsidRPr="009D13FC">
              <w:rPr>
                <w:rFonts w:ascii="Times New Roman" w:hAnsi="Times New Roman" w:cs="Times New Roman"/>
              </w:rPr>
              <w:t>: Ongoing</w:t>
            </w:r>
          </w:p>
          <w:p w14:paraId="3A56D374" w14:textId="77777777" w:rsidR="00A1353C" w:rsidRPr="009D13FC" w:rsidRDefault="00A1353C" w:rsidP="00263EFC">
            <w:pPr>
              <w:pStyle w:val="ListParagraph"/>
              <w:numPr>
                <w:ilvl w:val="0"/>
                <w:numId w:val="7"/>
              </w:numPr>
              <w:ind w:left="317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>-</w:t>
            </w:r>
            <w:r w:rsidRPr="009D13FC">
              <w:rPr>
                <w:rFonts w:ascii="Times New Roman" w:hAnsi="Times New Roman" w:cs="Times New Roman"/>
              </w:rPr>
              <w:t>grade gliomas</w:t>
            </w:r>
          </w:p>
          <w:p w14:paraId="2FFAE72D" w14:textId="77777777" w:rsidR="00A1353C" w:rsidRPr="009D13FC" w:rsidRDefault="00A1353C" w:rsidP="00263EFC">
            <w:pPr>
              <w:pStyle w:val="ListParagraph"/>
              <w:numPr>
                <w:ilvl w:val="0"/>
                <w:numId w:val="7"/>
              </w:numPr>
              <w:ind w:left="317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Alone or </w:t>
            </w:r>
            <w:r>
              <w:rPr>
                <w:rFonts w:ascii="Times New Roman" w:hAnsi="Times New Roman" w:cs="Times New Roman"/>
              </w:rPr>
              <w:t>in combination with</w:t>
            </w:r>
            <w:r w:rsidRPr="009D13FC">
              <w:rPr>
                <w:rFonts w:ascii="Times New Roman" w:hAnsi="Times New Roman" w:cs="Times New Roman"/>
              </w:rPr>
              <w:t xml:space="preserve"> radiotherapy or Temozolomide in Anaplastic Astrocytoma or Glioblastoma</w:t>
            </w:r>
          </w:p>
        </w:tc>
        <w:tc>
          <w:tcPr>
            <w:tcW w:w="709" w:type="dxa"/>
          </w:tcPr>
          <w:p w14:paraId="4783819D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Hb2g8L0F1dGhvcj48WWVhcj4yMDEyPC9ZZWFyPjxSZWNO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Hb2g8L0F1dGhvcj48WWVhcj4yMDEyPC9ZZWFyPjxSZWNO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11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A1353C" w:rsidRPr="009D13FC" w14:paraId="43635EDC" w14:textId="77777777" w:rsidTr="00A1353C">
        <w:trPr>
          <w:trHeight w:val="674"/>
        </w:trPr>
        <w:tc>
          <w:tcPr>
            <w:tcW w:w="2552" w:type="dxa"/>
          </w:tcPr>
          <w:p w14:paraId="58FA4DDB" w14:textId="77777777" w:rsidR="00A1353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8480" behindDoc="1" locked="0" layoutInCell="1" allowOverlap="1" wp14:anchorId="53EDCDB3" wp14:editId="64F9372C">
                  <wp:simplePos x="0" y="0"/>
                  <wp:positionH relativeFrom="column">
                    <wp:posOffset>162684</wp:posOffset>
                  </wp:positionH>
                  <wp:positionV relativeFrom="paragraph">
                    <wp:posOffset>264548</wp:posOffset>
                  </wp:positionV>
                  <wp:extent cx="1125220" cy="875030"/>
                  <wp:effectExtent l="0" t="0" r="0" b="1270"/>
                  <wp:wrapTight wrapText="bothSides">
                    <wp:wrapPolygon edited="0">
                      <wp:start x="0" y="0"/>
                      <wp:lineTo x="0" y="21161"/>
                      <wp:lineTo x="21210" y="21161"/>
                      <wp:lineTo x="21210" y="0"/>
                      <wp:lineTo x="0" y="0"/>
                    </wp:wrapPolygon>
                  </wp:wrapTight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276-00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220" cy="87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D13FC">
              <w:rPr>
                <w:rFonts w:ascii="Times New Roman" w:hAnsi="Times New Roman" w:cs="Times New Roman"/>
                <w:b/>
              </w:rPr>
              <w:t>P276-00</w:t>
            </w:r>
          </w:p>
          <w:p w14:paraId="1589B748" w14:textId="77777777" w:rsidR="00A1353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  <w:p w14:paraId="5F490E23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  <w:p w14:paraId="10B02B69" w14:textId="77777777" w:rsidR="00A1353C" w:rsidRPr="009D13FC" w:rsidRDefault="00A1353C" w:rsidP="00263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17E14B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T1 (0.020)</w:t>
            </w:r>
          </w:p>
          <w:p w14:paraId="6CEC90F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B (0.079)</w:t>
            </w:r>
          </w:p>
          <w:p w14:paraId="4A81EBDB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E (2.540)</w:t>
            </w:r>
          </w:p>
          <w:p w14:paraId="75421D4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D1 (0.063)</w:t>
            </w:r>
          </w:p>
          <w:p w14:paraId="046A1C2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6D3 (0.396)</w:t>
            </w:r>
          </w:p>
          <w:p w14:paraId="75C6418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7H (2.870)</w:t>
            </w:r>
          </w:p>
        </w:tc>
        <w:tc>
          <w:tcPr>
            <w:tcW w:w="2693" w:type="dxa"/>
          </w:tcPr>
          <w:p w14:paraId="51CDD26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ladder (T-24, 0.390)</w:t>
            </w:r>
          </w:p>
          <w:p w14:paraId="600EAAE3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Sarcoma (U2OS, 0.400)</w:t>
            </w:r>
          </w:p>
          <w:p w14:paraId="2DBEBA01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ervical (</w:t>
            </w:r>
            <w:proofErr w:type="spellStart"/>
            <w:r w:rsidRPr="009D13FC">
              <w:rPr>
                <w:rFonts w:ascii="Times New Roman" w:hAnsi="Times New Roman" w:cs="Times New Roman"/>
              </w:rPr>
              <w:t>SiHa</w:t>
            </w:r>
            <w:proofErr w:type="spellEnd"/>
            <w:r w:rsidRPr="009D13FC">
              <w:rPr>
                <w:rFonts w:ascii="Times New Roman" w:hAnsi="Times New Roman" w:cs="Times New Roman"/>
              </w:rPr>
              <w:t>, 0.420)</w:t>
            </w:r>
          </w:p>
          <w:p w14:paraId="08F295A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reast (MCF-7, 0.520)</w:t>
            </w:r>
          </w:p>
          <w:p w14:paraId="5D63E09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rostate (PC3, 0.56)</w:t>
            </w:r>
          </w:p>
          <w:p w14:paraId="5BACC2A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0.594)</w:t>
            </w:r>
          </w:p>
          <w:p w14:paraId="0DB51FF2" w14:textId="6EAF56D1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  <w:r w:rsidR="00A1353C" w:rsidRPr="009D13FC">
              <w:rPr>
                <w:rFonts w:ascii="Times New Roman" w:hAnsi="Times New Roman" w:cs="Times New Roman"/>
              </w:rPr>
              <w:t xml:space="preserve"> (HL60, 0.750)</w:t>
            </w:r>
          </w:p>
          <w:p w14:paraId="78974A1F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ung (H460, 0.800)</w:t>
            </w:r>
          </w:p>
        </w:tc>
        <w:tc>
          <w:tcPr>
            <w:tcW w:w="2977" w:type="dxa"/>
          </w:tcPr>
          <w:p w14:paraId="5F0384D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</w:t>
            </w:r>
            <w:r w:rsidRPr="009D13FC">
              <w:rPr>
                <w:rFonts w:ascii="Times New Roman" w:hAnsi="Times New Roman" w:cs="Times New Roman"/>
              </w:rPr>
              <w:t>/S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250C166E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s cyclin D1 and CDK4,</w:t>
            </w:r>
          </w:p>
          <w:p w14:paraId="5BC54A22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 the</w:t>
            </w:r>
            <w:r w:rsidRPr="009D13FC">
              <w:rPr>
                <w:rFonts w:ascii="Times New Roman" w:hAnsi="Times New Roman" w:cs="Times New Roman"/>
              </w:rPr>
              <w:t xml:space="preserve"> phosphorylation of Rb</w:t>
            </w:r>
            <w:r>
              <w:rPr>
                <w:rFonts w:ascii="Times New Roman" w:hAnsi="Times New Roman" w:cs="Times New Roman"/>
              </w:rPr>
              <w:t xml:space="preserve"> and RNA</w:t>
            </w:r>
            <w:r w:rsidRPr="009D13FC">
              <w:rPr>
                <w:rFonts w:ascii="Times New Roman" w:hAnsi="Times New Roman" w:cs="Times New Roman"/>
              </w:rPr>
              <w:t xml:space="preserve">P II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9D13FC">
              <w:rPr>
                <w:rFonts w:ascii="Times New Roman" w:hAnsi="Times New Roman" w:cs="Times New Roman"/>
              </w:rPr>
              <w:t>Ser2,</w:t>
            </w:r>
          </w:p>
          <w:p w14:paraId="3AB9E1D4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s MCL-1, activates caspase 3 activity, and induces cleavage of PARP.</w:t>
            </w:r>
          </w:p>
        </w:tc>
        <w:tc>
          <w:tcPr>
            <w:tcW w:w="3544" w:type="dxa"/>
          </w:tcPr>
          <w:p w14:paraId="081955F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/II</w:t>
            </w:r>
            <w:r w:rsidRPr="009D13FC">
              <w:rPr>
                <w:rFonts w:ascii="Times New Roman" w:hAnsi="Times New Roman" w:cs="Times New Roman"/>
              </w:rPr>
              <w:t xml:space="preserve"> trials in pancreatic, head and neck cancers, melanoma, and </w:t>
            </w:r>
            <w:r>
              <w:rPr>
                <w:rFonts w:ascii="Times New Roman" w:hAnsi="Times New Roman" w:cs="Times New Roman"/>
              </w:rPr>
              <w:t>MM</w:t>
            </w:r>
            <w:r w:rsidRPr="009D13FC">
              <w:rPr>
                <w:rFonts w:ascii="Times New Roman" w:hAnsi="Times New Roman" w:cs="Times New Roman"/>
              </w:rPr>
              <w:t xml:space="preserve"> </w:t>
            </w:r>
          </w:p>
          <w:p w14:paraId="4F029C72" w14:textId="77777777" w:rsidR="00A1353C" w:rsidRPr="009D13FC" w:rsidRDefault="00A1353C" w:rsidP="00263EFC">
            <w:pPr>
              <w:pStyle w:val="ListParagraph"/>
              <w:numPr>
                <w:ilvl w:val="0"/>
                <w:numId w:val="1"/>
              </w:numPr>
              <w:ind w:left="459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As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9D13FC">
              <w:rPr>
                <w:rFonts w:ascii="Times New Roman" w:hAnsi="Times New Roman" w:cs="Times New Roman"/>
              </w:rPr>
              <w:t>single agent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9D13FC">
              <w:rPr>
                <w:rFonts w:ascii="Times New Roman" w:hAnsi="Times New Roman" w:cs="Times New Roman"/>
              </w:rPr>
              <w:t xml:space="preserve"> in combination with gemcitabine or radiation therapy</w:t>
            </w:r>
          </w:p>
        </w:tc>
        <w:tc>
          <w:tcPr>
            <w:tcW w:w="709" w:type="dxa"/>
          </w:tcPr>
          <w:p w14:paraId="3238AD76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3NoaTwvQXV0aG9yPjxZZWFyPjIwMDc8L1llYXI+PFJl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3NoaTwvQXV0aG9yPjxZZWFyPjIwMDc8L1llYXI+PFJl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12, 13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A1353C" w:rsidRPr="009D13FC" w14:paraId="401E26B9" w14:textId="77777777" w:rsidTr="00A1353C">
        <w:trPr>
          <w:trHeight w:val="407"/>
        </w:trPr>
        <w:tc>
          <w:tcPr>
            <w:tcW w:w="2552" w:type="dxa"/>
          </w:tcPr>
          <w:p w14:paraId="563AF357" w14:textId="77777777" w:rsidR="00A1353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AT7519</w:t>
            </w:r>
          </w:p>
          <w:p w14:paraId="2E962D25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7C68972" wp14:editId="2693BAEC">
                  <wp:extent cx="1125220" cy="866899"/>
                  <wp:effectExtent l="0" t="0" r="0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T7519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9242" cy="8699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524EA46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T1 (&lt;0.010)</w:t>
            </w:r>
          </w:p>
          <w:p w14:paraId="2E06EE72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B (0.210)</w:t>
            </w:r>
          </w:p>
          <w:p w14:paraId="5AF6672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A (0.047)</w:t>
            </w:r>
          </w:p>
          <w:p w14:paraId="39DF1D0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D1 (0.100)</w:t>
            </w:r>
          </w:p>
          <w:p w14:paraId="3F6A612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6D3 (0.170)</w:t>
            </w:r>
          </w:p>
          <w:p w14:paraId="6F1ED2F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5P35 (0.013)</w:t>
            </w:r>
          </w:p>
          <w:p w14:paraId="0C8F27F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7H (2.400)</w:t>
            </w:r>
          </w:p>
        </w:tc>
        <w:tc>
          <w:tcPr>
            <w:tcW w:w="2693" w:type="dxa"/>
          </w:tcPr>
          <w:p w14:paraId="6AFDF6D7" w14:textId="0EA3403A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  <w:r w:rsidR="00A1353C" w:rsidRPr="009D13FC">
              <w:rPr>
                <w:rFonts w:ascii="Times New Roman" w:hAnsi="Times New Roman" w:cs="Times New Roman"/>
              </w:rPr>
              <w:t xml:space="preserve"> (0.249)</w:t>
            </w:r>
          </w:p>
          <w:p w14:paraId="2BF37F7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reast (0.260)</w:t>
            </w:r>
          </w:p>
          <w:p w14:paraId="376D6DF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Ovarian (0.375)</w:t>
            </w:r>
          </w:p>
          <w:p w14:paraId="7C207AF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ung (0.390)</w:t>
            </w:r>
          </w:p>
          <w:p w14:paraId="051B291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0.397)</w:t>
            </w:r>
          </w:p>
          <w:p w14:paraId="7E03D721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Lymphoma (0.517)</w:t>
            </w:r>
          </w:p>
          <w:p w14:paraId="7460F84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Uterine (MESSA, 0.660)</w:t>
            </w:r>
          </w:p>
        </w:tc>
        <w:tc>
          <w:tcPr>
            <w:tcW w:w="2977" w:type="dxa"/>
          </w:tcPr>
          <w:p w14:paraId="4721E68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</w:t>
            </w:r>
            <w:r w:rsidRPr="009D13FC">
              <w:rPr>
                <w:rFonts w:ascii="Times New Roman" w:hAnsi="Times New Roman" w:cs="Times New Roman"/>
              </w:rPr>
              <w:t>/S, 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2</w:t>
            </w:r>
            <w:r w:rsidRPr="009D13FC">
              <w:rPr>
                <w:rFonts w:ascii="Times New Roman" w:hAnsi="Times New Roman" w:cs="Times New Roman"/>
              </w:rPr>
              <w:t>/M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7A96ADEC" w14:textId="77777777" w:rsidR="00A1353C" w:rsidRPr="009D13FC" w:rsidRDefault="00A1353C" w:rsidP="00263EFC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 the</w:t>
            </w:r>
            <w:r w:rsidRPr="009D13FC">
              <w:rPr>
                <w:rFonts w:ascii="Times New Roman" w:hAnsi="Times New Roman" w:cs="Times New Roman"/>
              </w:rPr>
              <w:t xml:space="preserve"> phosphorylation Rb and RNAP II on Ser 2 and 5,</w:t>
            </w:r>
          </w:p>
          <w:p w14:paraId="019B3CDC" w14:textId="77777777" w:rsidR="00A1353C" w:rsidRPr="009D13FC" w:rsidRDefault="00A1353C" w:rsidP="00263EFC">
            <w:pPr>
              <w:pStyle w:val="ListParagraph"/>
              <w:numPr>
                <w:ilvl w:val="0"/>
                <w:numId w:val="4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s MCL-1 and XIAP.</w:t>
            </w:r>
          </w:p>
          <w:p w14:paraId="3B7A7CCB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5124C6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/II</w:t>
            </w:r>
            <w:r w:rsidRPr="009D13FC">
              <w:rPr>
                <w:rFonts w:ascii="Times New Roman" w:hAnsi="Times New Roman" w:cs="Times New Roman"/>
              </w:rPr>
              <w:t xml:space="preserve"> trials in multiple myeloma, mantle cell lymphoma, refractory </w:t>
            </w:r>
            <w:r>
              <w:rPr>
                <w:rFonts w:ascii="Times New Roman" w:hAnsi="Times New Roman" w:cs="Times New Roman"/>
              </w:rPr>
              <w:t>NHL</w:t>
            </w:r>
            <w:r w:rsidRPr="009D13FC">
              <w:rPr>
                <w:rFonts w:ascii="Times New Roman" w:hAnsi="Times New Roman" w:cs="Times New Roman"/>
              </w:rPr>
              <w:t>, and refractory CLL</w:t>
            </w:r>
          </w:p>
          <w:p w14:paraId="0A0A6D8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>: Ongoing</w:t>
            </w:r>
          </w:p>
          <w:p w14:paraId="4D199B67" w14:textId="77777777" w:rsidR="00A1353C" w:rsidRPr="009D13FC" w:rsidRDefault="00A1353C" w:rsidP="00263EFC">
            <w:pPr>
              <w:pStyle w:val="ListParagraph"/>
              <w:numPr>
                <w:ilvl w:val="0"/>
                <w:numId w:val="4"/>
              </w:numPr>
              <w:ind w:left="572" w:hanging="2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combination with</w:t>
            </w:r>
            <w:r w:rsidRPr="009D13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13FC">
              <w:rPr>
                <w:rFonts w:ascii="Times New Roman" w:hAnsi="Times New Roman" w:cs="Times New Roman"/>
              </w:rPr>
              <w:t>onalespib</w:t>
            </w:r>
            <w:proofErr w:type="spellEnd"/>
            <w:r w:rsidRPr="009D13FC">
              <w:rPr>
                <w:rFonts w:ascii="Times New Roman" w:hAnsi="Times New Roman" w:cs="Times New Roman"/>
              </w:rPr>
              <w:t xml:space="preserve"> in advanced solid cancers</w:t>
            </w:r>
          </w:p>
        </w:tc>
        <w:tc>
          <w:tcPr>
            <w:tcW w:w="709" w:type="dxa"/>
          </w:tcPr>
          <w:p w14:paraId="6A6BAECF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TcXVpcmVzPC9BdXRob3I+PFllYXI+MjAwOTwvWWVhcj48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TcXVpcmVzPC9BdXRob3I+PFllYXI+MjAwOTwvWWVhcj48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14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A1353C" w:rsidRPr="009D13FC" w14:paraId="38637D95" w14:textId="77777777" w:rsidTr="00A1353C">
        <w:trPr>
          <w:trHeight w:val="1813"/>
        </w:trPr>
        <w:tc>
          <w:tcPr>
            <w:tcW w:w="2552" w:type="dxa"/>
          </w:tcPr>
          <w:p w14:paraId="5FC053C8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lastRenderedPageBreak/>
              <w:drawing>
                <wp:anchor distT="0" distB="0" distL="114300" distR="114300" simplePos="0" relativeHeight="251670528" behindDoc="1" locked="0" layoutInCell="1" allowOverlap="1" wp14:anchorId="0C76C7C7" wp14:editId="43DAE12E">
                  <wp:simplePos x="0" y="0"/>
                  <wp:positionH relativeFrom="column">
                    <wp:posOffset>58643</wp:posOffset>
                  </wp:positionH>
                  <wp:positionV relativeFrom="paragraph">
                    <wp:posOffset>172720</wp:posOffset>
                  </wp:positionV>
                  <wp:extent cx="1303020" cy="973455"/>
                  <wp:effectExtent l="0" t="0" r="0" b="0"/>
                  <wp:wrapTight wrapText="bothSides">
                    <wp:wrapPolygon edited="0">
                      <wp:start x="0" y="0"/>
                      <wp:lineTo x="0" y="21135"/>
                      <wp:lineTo x="21158" y="21135"/>
                      <wp:lineTo x="21158" y="0"/>
                      <wp:lineTo x="0" y="0"/>
                    </wp:wrapPolygon>
                  </wp:wrapTight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Voruciclib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973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proofErr w:type="spellStart"/>
            <w:r w:rsidRPr="009D13FC">
              <w:rPr>
                <w:rFonts w:ascii="Times New Roman" w:hAnsi="Times New Roman" w:cs="Times New Roman"/>
                <w:b/>
              </w:rPr>
              <w:t>Voruciclib</w:t>
            </w:r>
            <w:proofErr w:type="spellEnd"/>
          </w:p>
        </w:tc>
        <w:tc>
          <w:tcPr>
            <w:tcW w:w="2126" w:type="dxa"/>
          </w:tcPr>
          <w:p w14:paraId="705B11EB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T1 (0.002)</w:t>
            </w:r>
          </w:p>
          <w:p w14:paraId="70CB64A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B (0.005)</w:t>
            </w:r>
          </w:p>
          <w:p w14:paraId="45E10CF2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D1 (0.004)</w:t>
            </w:r>
          </w:p>
          <w:p w14:paraId="65BA7541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6D1 (0.003)</w:t>
            </w:r>
          </w:p>
          <w:p w14:paraId="3D313A8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</w:tcPr>
          <w:p w14:paraId="249FD0F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Range against </w:t>
            </w:r>
            <w:r>
              <w:rPr>
                <w:rFonts w:ascii="Times New Roman" w:hAnsi="Times New Roman" w:cs="Times New Roman"/>
              </w:rPr>
              <w:t>thirty-</w:t>
            </w:r>
            <w:r w:rsidRPr="009D13FC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cancer</w:t>
            </w:r>
            <w:r w:rsidRPr="009D13FC">
              <w:rPr>
                <w:rFonts w:ascii="Times New Roman" w:hAnsi="Times New Roman" w:cs="Times New Roman"/>
              </w:rPr>
              <w:t xml:space="preserve"> cell lines (0.500 – 3.900)</w:t>
            </w:r>
          </w:p>
        </w:tc>
        <w:tc>
          <w:tcPr>
            <w:tcW w:w="2977" w:type="dxa"/>
          </w:tcPr>
          <w:p w14:paraId="2220983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1</w:t>
            </w:r>
            <w:r w:rsidRPr="009D13FC">
              <w:rPr>
                <w:rFonts w:ascii="Times New Roman" w:hAnsi="Times New Roman" w:cs="Times New Roman"/>
              </w:rPr>
              <w:t>/S, G</w:t>
            </w:r>
            <w:r w:rsidRPr="009D13FC">
              <w:rPr>
                <w:rFonts w:ascii="Times New Roman" w:hAnsi="Times New Roman" w:cs="Times New Roman"/>
                <w:vertAlign w:val="subscript"/>
              </w:rPr>
              <w:t>2</w:t>
            </w:r>
            <w:r w:rsidRPr="009D13FC">
              <w:rPr>
                <w:rFonts w:ascii="Times New Roman" w:hAnsi="Times New Roman" w:cs="Times New Roman"/>
              </w:rPr>
              <w:t>/M arrest</w:t>
            </w:r>
            <w:r>
              <w:rPr>
                <w:rFonts w:ascii="Times New Roman" w:hAnsi="Times New Roman" w:cs="Times New Roman"/>
              </w:rPr>
              <w:t>;</w:t>
            </w:r>
            <w:r w:rsidRPr="009D13FC">
              <w:rPr>
                <w:rFonts w:ascii="Times New Roman" w:hAnsi="Times New Roman" w:cs="Times New Roman"/>
              </w:rPr>
              <w:t xml:space="preserve"> Apoptosis:</w:t>
            </w:r>
          </w:p>
          <w:p w14:paraId="577BE220" w14:textId="77777777" w:rsidR="00A1353C" w:rsidRPr="009D13FC" w:rsidRDefault="00A1353C" w:rsidP="00263EFC">
            <w:pPr>
              <w:numPr>
                <w:ilvl w:val="0"/>
                <w:numId w:val="4"/>
              </w:numPr>
              <w:ind w:left="176" w:hanging="142"/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 the</w:t>
            </w:r>
            <w:r w:rsidRPr="009D13FC">
              <w:rPr>
                <w:rFonts w:ascii="Times New Roman" w:hAnsi="Times New Roman" w:cs="Times New Roman"/>
              </w:rPr>
              <w:t xml:space="preserve"> phosphorylation of Rb and RNAP II on Ser 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469EBA4B" w14:textId="77777777" w:rsidR="00A1353C" w:rsidRPr="009D13FC" w:rsidRDefault="00A1353C" w:rsidP="00263EFC">
            <w:pPr>
              <w:numPr>
                <w:ilvl w:val="0"/>
                <w:numId w:val="4"/>
              </w:numPr>
              <w:ind w:left="176" w:hanging="142"/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s cyclinD1, MCL-1</w:t>
            </w:r>
            <w:r>
              <w:rPr>
                <w:rFonts w:ascii="Times New Roman" w:hAnsi="Times New Roman" w:cs="Times New Roman"/>
              </w:rPr>
              <w:t>,</w:t>
            </w:r>
            <w:r w:rsidRPr="009D13FC">
              <w:rPr>
                <w:rFonts w:ascii="Times New Roman" w:hAnsi="Times New Roman" w:cs="Times New Roman"/>
              </w:rPr>
              <w:t xml:space="preserve"> and BCL-2,</w:t>
            </w:r>
          </w:p>
          <w:p w14:paraId="525DB2D3" w14:textId="77777777" w:rsidR="00A1353C" w:rsidRPr="009D13FC" w:rsidRDefault="00A1353C" w:rsidP="00263EFC">
            <w:pPr>
              <w:numPr>
                <w:ilvl w:val="0"/>
                <w:numId w:val="4"/>
              </w:numPr>
              <w:ind w:left="176" w:hanging="142"/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duces P53 and cleavage of PARP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FA231D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  <w:p w14:paraId="3C5F52EF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FFD737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 xml:space="preserve">Phase I </w:t>
            </w:r>
            <w:r w:rsidRPr="009D13FC">
              <w:rPr>
                <w:rFonts w:ascii="Times New Roman" w:hAnsi="Times New Roman" w:cs="Times New Roman"/>
              </w:rPr>
              <w:t>trials in advanced refractory malignancies</w:t>
            </w:r>
          </w:p>
          <w:p w14:paraId="2943718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 xml:space="preserve">Phase I: </w:t>
            </w:r>
            <w:r w:rsidRPr="009D13FC">
              <w:rPr>
                <w:rFonts w:ascii="Times New Roman" w:hAnsi="Times New Roman" w:cs="Times New Roman"/>
              </w:rPr>
              <w:t>Ongoing</w:t>
            </w:r>
          </w:p>
          <w:p w14:paraId="1B660A1A" w14:textId="77777777" w:rsidR="00A1353C" w:rsidRPr="009D13FC" w:rsidRDefault="00A1353C" w:rsidP="00263EF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-cell malignancies and AML</w:t>
            </w:r>
          </w:p>
        </w:tc>
        <w:tc>
          <w:tcPr>
            <w:tcW w:w="709" w:type="dxa"/>
          </w:tcPr>
          <w:p w14:paraId="349E4FAD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3NoaTwvQXV0aG9yPjxZZWFyPjIwMTI8L1llYXI+PFJl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Kb3NoaTwvQXV0aG9yPjxZZWFyPjIwMTI8L1llYXI+PFJl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15, 16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A1353C" w:rsidRPr="009D13FC" w14:paraId="53641E20" w14:textId="77777777" w:rsidTr="00A1353C">
        <w:trPr>
          <w:trHeight w:val="407"/>
        </w:trPr>
        <w:tc>
          <w:tcPr>
            <w:tcW w:w="2552" w:type="dxa"/>
          </w:tcPr>
          <w:p w14:paraId="5BD59FE2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anchor distT="0" distB="0" distL="114300" distR="114300" simplePos="0" relativeHeight="251669504" behindDoc="1" locked="0" layoutInCell="1" allowOverlap="1" wp14:anchorId="3EFD6AEB" wp14:editId="1AFB7E9C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203835</wp:posOffset>
                  </wp:positionV>
                  <wp:extent cx="1125220" cy="943610"/>
                  <wp:effectExtent l="0" t="0" r="0" b="8890"/>
                  <wp:wrapTight wrapText="bothSides">
                    <wp:wrapPolygon edited="0">
                      <wp:start x="0" y="0"/>
                      <wp:lineTo x="0" y="21367"/>
                      <wp:lineTo x="21210" y="21367"/>
                      <wp:lineTo x="21210" y="0"/>
                      <wp:lineTo x="0" y="0"/>
                    </wp:wrapPolygon>
                  </wp:wrapTight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DKi73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220" cy="943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D13FC">
              <w:rPr>
                <w:rFonts w:ascii="Times New Roman" w:hAnsi="Times New Roman" w:cs="Times New Roman"/>
                <w:b/>
              </w:rPr>
              <w:t>CDK</w:t>
            </w:r>
            <w:r>
              <w:rPr>
                <w:rFonts w:ascii="Times New Roman" w:hAnsi="Times New Roman" w:cs="Times New Roman"/>
                <w:b/>
              </w:rPr>
              <w:t>I-</w:t>
            </w:r>
            <w:r w:rsidRPr="009D13FC">
              <w:rPr>
                <w:rFonts w:ascii="Times New Roman" w:hAnsi="Times New Roman" w:cs="Times New Roman"/>
                <w:b/>
              </w:rPr>
              <w:t>73</w:t>
            </w:r>
          </w:p>
          <w:p w14:paraId="2D638A61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5EC0669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CDK9 (</w:t>
            </w:r>
            <w:r w:rsidRPr="00614401">
              <w:rPr>
                <w:rFonts w:ascii="Times New Roman" w:hAnsi="Times New Roman" w:cs="Times New Roman"/>
                <w:b/>
                <w:i/>
              </w:rPr>
              <w:t>K</w:t>
            </w:r>
            <w:r w:rsidRPr="00614401">
              <w:rPr>
                <w:rFonts w:ascii="Times New Roman" w:hAnsi="Times New Roman" w:cs="Times New Roman"/>
                <w:b/>
                <w:i/>
                <w:vertAlign w:val="subscript"/>
              </w:rPr>
              <w:t>i</w:t>
            </w:r>
            <w:r w:rsidRPr="0061440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= </w:t>
            </w:r>
            <w:r w:rsidRPr="009D13FC">
              <w:rPr>
                <w:rFonts w:ascii="Times New Roman" w:hAnsi="Times New Roman" w:cs="Times New Roman"/>
                <w:b/>
              </w:rPr>
              <w:t>0.004)</w:t>
            </w:r>
          </w:p>
          <w:p w14:paraId="162C3693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1 (0.004)</w:t>
            </w:r>
          </w:p>
          <w:p w14:paraId="3936741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2 (0.003)</w:t>
            </w:r>
          </w:p>
          <w:p w14:paraId="790FF27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4 (0.009)</w:t>
            </w:r>
          </w:p>
          <w:p w14:paraId="73D598D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6 (0.052)</w:t>
            </w:r>
          </w:p>
          <w:p w14:paraId="6455799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DK7 (0.091)</w:t>
            </w:r>
          </w:p>
        </w:tc>
        <w:tc>
          <w:tcPr>
            <w:tcW w:w="2693" w:type="dxa"/>
          </w:tcPr>
          <w:p w14:paraId="3E26C869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Ovarian (0.007)</w:t>
            </w:r>
          </w:p>
          <w:p w14:paraId="70E3383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ervical (0.031)</w:t>
            </w:r>
          </w:p>
          <w:p w14:paraId="57F0682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Colon (0.044)</w:t>
            </w:r>
          </w:p>
          <w:p w14:paraId="3CD96A3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rostate (0.050)</w:t>
            </w:r>
          </w:p>
          <w:p w14:paraId="7BCD11C7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Epithelial (0.057)</w:t>
            </w:r>
          </w:p>
          <w:p w14:paraId="052FEFE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Breast (0.065)</w:t>
            </w:r>
          </w:p>
          <w:p w14:paraId="1B1397C9" w14:textId="63E17862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  <w:r w:rsidR="00A1353C" w:rsidRPr="009D13FC">
              <w:rPr>
                <w:rFonts w:ascii="Times New Roman" w:hAnsi="Times New Roman" w:cs="Times New Roman"/>
              </w:rPr>
              <w:t xml:space="preserve"> (0.167)</w:t>
            </w:r>
          </w:p>
          <w:p w14:paraId="59B2C133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ancreatic (0.573)</w:t>
            </w:r>
          </w:p>
          <w:p w14:paraId="39AAB0CC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Normal B cells (40.0)</w:t>
            </w:r>
          </w:p>
        </w:tc>
        <w:tc>
          <w:tcPr>
            <w:tcW w:w="2977" w:type="dxa"/>
          </w:tcPr>
          <w:p w14:paraId="644D51D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Apoptosis:</w:t>
            </w:r>
          </w:p>
          <w:p w14:paraId="05493C69" w14:textId="77777777" w:rsidR="00A1353C" w:rsidRPr="009D13FC" w:rsidRDefault="00A1353C" w:rsidP="00263EFC">
            <w:pPr>
              <w:pStyle w:val="ListParagraph"/>
              <w:numPr>
                <w:ilvl w:val="0"/>
                <w:numId w:val="6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 the</w:t>
            </w:r>
            <w:r w:rsidRPr="009D13FC">
              <w:rPr>
                <w:rFonts w:ascii="Times New Roman" w:hAnsi="Times New Roman" w:cs="Times New Roman"/>
              </w:rPr>
              <w:t xml:space="preserve"> phosphorylation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9D13FC">
              <w:rPr>
                <w:rFonts w:ascii="Times New Roman" w:hAnsi="Times New Roman" w:cs="Times New Roman"/>
              </w:rPr>
              <w:t xml:space="preserve">RNAP II </w:t>
            </w:r>
            <w:r>
              <w:rPr>
                <w:rFonts w:ascii="Times New Roman" w:hAnsi="Times New Roman" w:cs="Times New Roman"/>
              </w:rPr>
              <w:t xml:space="preserve">on </w:t>
            </w:r>
            <w:r w:rsidRPr="009D13FC">
              <w:rPr>
                <w:rFonts w:ascii="Times New Roman" w:hAnsi="Times New Roman" w:cs="Times New Roman"/>
              </w:rPr>
              <w:t>Ser2,</w:t>
            </w:r>
          </w:p>
          <w:p w14:paraId="659F4E6D" w14:textId="77777777" w:rsidR="00A1353C" w:rsidRPr="009D13FC" w:rsidRDefault="00A1353C" w:rsidP="00263EFC">
            <w:pPr>
              <w:pStyle w:val="ListParagraph"/>
              <w:numPr>
                <w:ilvl w:val="0"/>
                <w:numId w:val="6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Activates caspase 3/7 activity and increases cleavage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9D13FC">
              <w:rPr>
                <w:rFonts w:ascii="Times New Roman" w:hAnsi="Times New Roman" w:cs="Times New Roman"/>
              </w:rPr>
              <w:t>PARP,</w:t>
            </w:r>
          </w:p>
          <w:p w14:paraId="2B9093F9" w14:textId="77777777" w:rsidR="00A1353C" w:rsidRPr="009D13FC" w:rsidRDefault="00A1353C" w:rsidP="00263EFC">
            <w:pPr>
              <w:pStyle w:val="ListParagraph"/>
              <w:numPr>
                <w:ilvl w:val="0"/>
                <w:numId w:val="6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the expressions of MCL-1, XIAP, BCL-2, and </w:t>
            </w:r>
            <w:r>
              <w:rPr>
                <w:rFonts w:ascii="Times New Roman" w:hAnsi="Times New Roman" w:cs="Times New Roman"/>
              </w:rPr>
              <w:t>MYC</w:t>
            </w:r>
            <w:r w:rsidRPr="009D13F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44" w:type="dxa"/>
          </w:tcPr>
          <w:p w14:paraId="6489924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se I trials in advanced AML</w:t>
            </w:r>
          </w:p>
        </w:tc>
        <w:tc>
          <w:tcPr>
            <w:tcW w:w="709" w:type="dxa"/>
          </w:tcPr>
          <w:p w14:paraId="0CBD409A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XYWxzYnk8L0F1dGhvcj48WWVhcj4yMDE0PC9ZZWFyPjxS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>
                <w:fldData xml:space="preserve">PEVuZE5vdGU+PENpdGU+PEF1dGhvcj5XYWxzYnk8L0F1dGhvcj48WWVhcj4yMDE0PC9ZZWFyPjxS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vertAlign w:val="superscript"/>
              </w:rPr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vertAlign w:val="superscript"/>
              </w:rPr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vertAlign w:val="superscript"/>
              </w:rPr>
              <w:t>(17, 18)</w:t>
            </w:r>
            <w:r w:rsidRPr="00F82993"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</w:tr>
      <w:tr w:rsidR="00A1353C" w:rsidRPr="009D13FC" w14:paraId="68FCC8F7" w14:textId="77777777" w:rsidTr="00A1353C">
        <w:trPr>
          <w:trHeight w:val="407"/>
        </w:trPr>
        <w:tc>
          <w:tcPr>
            <w:tcW w:w="2552" w:type="dxa"/>
            <w:shd w:val="clear" w:color="auto" w:fill="C45911" w:themeFill="accent2" w:themeFillShade="BF"/>
          </w:tcPr>
          <w:p w14:paraId="42E484B8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shd w:val="clear" w:color="auto" w:fill="C45911" w:themeFill="accent2" w:themeFillShade="BF"/>
          </w:tcPr>
          <w:p w14:paraId="53C4718A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C45911" w:themeFill="accent2" w:themeFillShade="BF"/>
          </w:tcPr>
          <w:p w14:paraId="3244AE26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C45911" w:themeFill="accent2" w:themeFillShade="BF"/>
          </w:tcPr>
          <w:p w14:paraId="0FD9BAAE" w14:textId="77777777" w:rsidR="00A1353C" w:rsidRPr="009D13FC" w:rsidRDefault="00A1353C" w:rsidP="00263EFC">
            <w:pPr>
              <w:pStyle w:val="ListParagraph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C45911" w:themeFill="accent2" w:themeFillShade="BF"/>
          </w:tcPr>
          <w:p w14:paraId="2EDB54A4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C45911" w:themeFill="accent2" w:themeFillShade="BF"/>
          </w:tcPr>
          <w:p w14:paraId="2F4AF098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</w:p>
        </w:tc>
      </w:tr>
      <w:tr w:rsidR="00A1353C" w:rsidRPr="009D13FC" w14:paraId="151E1DEA" w14:textId="77777777" w:rsidTr="00A1353C">
        <w:trPr>
          <w:trHeight w:val="537"/>
        </w:trPr>
        <w:tc>
          <w:tcPr>
            <w:tcW w:w="2552" w:type="dxa"/>
          </w:tcPr>
          <w:p w14:paraId="44B68C17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anchor distT="0" distB="0" distL="114300" distR="114300" simplePos="0" relativeHeight="251671552" behindDoc="1" locked="0" layoutInCell="1" allowOverlap="1" wp14:anchorId="3D34D3DB" wp14:editId="2EB04057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66065</wp:posOffset>
                  </wp:positionV>
                  <wp:extent cx="1428115" cy="467995"/>
                  <wp:effectExtent l="0" t="0" r="635" b="8255"/>
                  <wp:wrapTight wrapText="bothSides">
                    <wp:wrapPolygon edited="0">
                      <wp:start x="0" y="0"/>
                      <wp:lineTo x="0" y="21102"/>
                      <wp:lineTo x="21321" y="21102"/>
                      <wp:lineTo x="21321" y="0"/>
                      <wp:lineTo x="0" y="0"/>
                    </wp:wrapPolygon>
                  </wp:wrapTight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BAY1143572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115" cy="467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D13FC">
              <w:rPr>
                <w:rFonts w:ascii="Times New Roman" w:hAnsi="Times New Roman" w:cs="Times New Roman"/>
                <w:b/>
              </w:rPr>
              <w:t>BAY1143572</w:t>
            </w:r>
          </w:p>
          <w:p w14:paraId="2A291876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</w:tcPr>
          <w:p w14:paraId="059C3300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 xml:space="preserve">CDK9T1 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>0.006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)</w:t>
            </w:r>
          </w:p>
          <w:p w14:paraId="545D2917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1B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1.1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14FE4A00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2E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1.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 </w:t>
            </w:r>
          </w:p>
          <w:p w14:paraId="7A699207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3E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0.89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3F1400F1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>CDK5P35</w:t>
            </w:r>
            <w:r>
              <w:rPr>
                <w:rFonts w:eastAsia="+mn-ea"/>
                <w:kern w:val="24"/>
                <w:sz w:val="22"/>
                <w:szCs w:val="22"/>
              </w:rPr>
              <w:t xml:space="preserve"> 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1.60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7D74F4B0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6D3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&gt;10.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0ADC0DA9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7H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&gt;10.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</w:tc>
        <w:tc>
          <w:tcPr>
            <w:tcW w:w="2693" w:type="dxa"/>
          </w:tcPr>
          <w:p w14:paraId="3704BA7A" w14:textId="75588F1B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  <w:r w:rsidR="00A1353C" w:rsidRPr="009D13FC">
              <w:rPr>
                <w:rFonts w:ascii="Times New Roman" w:hAnsi="Times New Roman" w:cs="Times New Roman"/>
              </w:rPr>
              <w:t xml:space="preserve"> (0.385)</w:t>
            </w:r>
          </w:p>
          <w:p w14:paraId="4B72A8FF" w14:textId="2C4491DF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9D13FC">
              <w:rPr>
                <w:rFonts w:ascii="Times New Roman" w:hAnsi="Times New Roman" w:cs="Times New Roman"/>
                <w:bCs/>
              </w:rPr>
              <w:t xml:space="preserve">NK-cell </w:t>
            </w:r>
            <w:r w:rsidR="00324F1B">
              <w:rPr>
                <w:rFonts w:ascii="Times New Roman" w:hAnsi="Times New Roman" w:cs="Times New Roman"/>
                <w:bCs/>
              </w:rPr>
              <w:t>leukemia</w:t>
            </w:r>
            <w:r w:rsidRPr="009D13FC">
              <w:rPr>
                <w:rFonts w:ascii="Times New Roman" w:hAnsi="Times New Roman" w:cs="Times New Roman"/>
                <w:bCs/>
              </w:rPr>
              <w:t>/lymphoma (0.387)</w:t>
            </w:r>
          </w:p>
          <w:p w14:paraId="08CA0DD7" w14:textId="66CC42D3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9D13FC">
              <w:rPr>
                <w:rFonts w:ascii="Times New Roman" w:hAnsi="Times New Roman" w:cs="Times New Roman"/>
                <w:bCs/>
              </w:rPr>
              <w:t xml:space="preserve">Adult T-cell </w:t>
            </w:r>
            <w:r w:rsidR="00324F1B">
              <w:rPr>
                <w:rFonts w:ascii="Times New Roman" w:hAnsi="Times New Roman" w:cs="Times New Roman"/>
                <w:bCs/>
              </w:rPr>
              <w:t>leukemia</w:t>
            </w:r>
            <w:r w:rsidRPr="009D13FC">
              <w:rPr>
                <w:rFonts w:ascii="Times New Roman" w:hAnsi="Times New Roman" w:cs="Times New Roman"/>
                <w:bCs/>
              </w:rPr>
              <w:t xml:space="preserve"> (0.716)</w:t>
            </w:r>
          </w:p>
          <w:p w14:paraId="4A81A45B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TNBC (2.298)</w:t>
            </w:r>
          </w:p>
          <w:p w14:paraId="6A8B1A3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Esophageal (1.358) </w:t>
            </w:r>
          </w:p>
        </w:tc>
        <w:tc>
          <w:tcPr>
            <w:tcW w:w="2977" w:type="dxa"/>
          </w:tcPr>
          <w:p w14:paraId="75788930" w14:textId="77777777" w:rsidR="00A1353C" w:rsidRPr="009D13FC" w:rsidRDefault="00A1353C" w:rsidP="00263EFC">
            <w:pPr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Apoptosis:</w:t>
            </w:r>
          </w:p>
          <w:p w14:paraId="2C33E9E7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9D13FC">
              <w:rPr>
                <w:rFonts w:ascii="Times New Roman" w:hAnsi="Times New Roman" w:cs="Times New Roman"/>
              </w:rPr>
              <w:t>phosphorylation of RNAP II on Ser2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5EA1194F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MYC, MCL-1</w:t>
            </w:r>
            <w:r>
              <w:rPr>
                <w:rFonts w:ascii="Times New Roman" w:hAnsi="Times New Roman" w:cs="Times New Roman"/>
              </w:rPr>
              <w:t>,</w:t>
            </w:r>
            <w:r w:rsidRPr="009D13FC">
              <w:rPr>
                <w:rFonts w:ascii="Times New Roman" w:hAnsi="Times New Roman" w:cs="Times New Roman"/>
              </w:rPr>
              <w:t xml:space="preserve"> and induce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cleavage of PARP.</w:t>
            </w:r>
          </w:p>
        </w:tc>
        <w:tc>
          <w:tcPr>
            <w:tcW w:w="3544" w:type="dxa"/>
          </w:tcPr>
          <w:p w14:paraId="6554D61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>:</w:t>
            </w:r>
          </w:p>
          <w:p w14:paraId="02A6543A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459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Advanced cancer (gastric cancer, TNBC, and DLBCL)</w:t>
            </w:r>
          </w:p>
          <w:p w14:paraId="41F9F210" w14:textId="452C8E24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459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</w:rPr>
              <w:t>leukemia</w:t>
            </w:r>
            <w:r w:rsidRPr="009D13FC">
              <w:rPr>
                <w:rFonts w:ascii="Times New Roman" w:hAnsi="Times New Roman" w:cs="Times New Roman"/>
              </w:rPr>
              <w:t>s</w:t>
            </w:r>
            <w:proofErr w:type="spellEnd"/>
            <w:r w:rsidRPr="009D13F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</w:tcPr>
          <w:p w14:paraId="2CC8241C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MdWNraW5nPC9BdXRob3I+PFllYXI+MjAxNzwvWWVhcj48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MdWNraW5nPC9BdXRob3I+PFllYXI+MjAxNzwvWWVhcj48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vertAlign w:val="superscript"/>
              </w:rPr>
              <w:t>(19-23)</w:t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</w:p>
        </w:tc>
      </w:tr>
      <w:tr w:rsidR="00A1353C" w:rsidRPr="009D13FC" w14:paraId="530AC488" w14:textId="77777777" w:rsidTr="00A1353C">
        <w:trPr>
          <w:trHeight w:val="537"/>
        </w:trPr>
        <w:tc>
          <w:tcPr>
            <w:tcW w:w="2552" w:type="dxa"/>
          </w:tcPr>
          <w:p w14:paraId="3F6E6862" w14:textId="77777777" w:rsidR="00A1353C" w:rsidRDefault="00A1353C" w:rsidP="00263E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BAY</w:t>
            </w:r>
            <w:r>
              <w:rPr>
                <w:rFonts w:ascii="Times New Roman" w:hAnsi="Times New Roman" w:cs="Times New Roman"/>
                <w:b/>
              </w:rPr>
              <w:t>1251152</w:t>
            </w:r>
          </w:p>
          <w:p w14:paraId="09A7514B" w14:textId="77777777" w:rsidR="00A1353C" w:rsidRDefault="00A1353C" w:rsidP="00263EFC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2E66DFA" w14:textId="77777777" w:rsidR="00A1353C" w:rsidRPr="009D13FC" w:rsidRDefault="00A1353C" w:rsidP="00263E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A123E5" wp14:editId="52EADD4F">
                  <wp:extent cx="1284102" cy="461201"/>
                  <wp:effectExtent l="0" t="0" r="0" b="0"/>
                  <wp:docPr id="53" name="Picture 53" descr="A picture containing object,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BAY1251152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3157" cy="464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0D1617D2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 xml:space="preserve">CDK9T1 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>0.00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3)</w:t>
            </w:r>
          </w:p>
          <w:p w14:paraId="239C7A7B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>CDK</w:t>
            </w:r>
            <w:r>
              <w:rPr>
                <w:rFonts w:eastAsia="+mn-ea"/>
                <w:kern w:val="24"/>
                <w:sz w:val="22"/>
                <w:szCs w:val="22"/>
              </w:rPr>
              <w:t>2E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 </w:t>
            </w:r>
            <w:r>
              <w:rPr>
                <w:rFonts w:eastAsia="+mn-ea"/>
                <w:kern w:val="24"/>
                <w:sz w:val="22"/>
                <w:szCs w:val="22"/>
              </w:rPr>
              <w:t>(0.360)</w:t>
            </w:r>
          </w:p>
          <w:p w14:paraId="45137416" w14:textId="77777777" w:rsidR="00A1353C" w:rsidRPr="00693B41" w:rsidRDefault="00A1353C" w:rsidP="00263EFC">
            <w:pPr>
              <w:pStyle w:val="NormalWeb"/>
            </w:pPr>
          </w:p>
          <w:p w14:paraId="16593AB3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82D9C2C" w14:textId="77777777" w:rsidR="00A1353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rvical (HeLa, 0.11; </w:t>
            </w:r>
            <w:r w:rsidRPr="00537818">
              <w:rPr>
                <w:rFonts w:ascii="Times New Roman" w:hAnsi="Times New Roman" w:cs="Times New Roman"/>
              </w:rPr>
              <w:t>HeLa-</w:t>
            </w:r>
            <w:proofErr w:type="spellStart"/>
            <w:r w:rsidRPr="00537818">
              <w:rPr>
                <w:rFonts w:ascii="Times New Roman" w:hAnsi="Times New Roman" w:cs="Times New Roman"/>
              </w:rPr>
              <w:t>MaTu</w:t>
            </w:r>
            <w:proofErr w:type="spellEnd"/>
            <w:r w:rsidRPr="00537818">
              <w:rPr>
                <w:rFonts w:ascii="Times New Roman" w:hAnsi="Times New Roman" w:cs="Times New Roman"/>
              </w:rPr>
              <w:t>-ADR</w:t>
            </w:r>
            <w:r>
              <w:rPr>
                <w:rFonts w:ascii="Times New Roman" w:hAnsi="Times New Roman" w:cs="Times New Roman"/>
              </w:rPr>
              <w:t>, 0.033)</w:t>
            </w:r>
          </w:p>
          <w:p w14:paraId="08CD3834" w14:textId="77777777" w:rsidR="00A1353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(NCI-H460, 0.075)</w:t>
            </w:r>
          </w:p>
          <w:p w14:paraId="43F1CBE0" w14:textId="77777777" w:rsidR="00A1353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 (DU145, 0.033)</w:t>
            </w:r>
          </w:p>
          <w:p w14:paraId="2E2737ED" w14:textId="77777777" w:rsidR="00A1353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 (Caco</w:t>
            </w:r>
            <w:r w:rsidRPr="00A470A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0.062)</w:t>
            </w:r>
          </w:p>
          <w:p w14:paraId="319959FD" w14:textId="77777777" w:rsidR="00A1353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 (B16F10 (mouse), 0.24)</w:t>
            </w:r>
          </w:p>
          <w:p w14:paraId="631DFF0C" w14:textId="77777777" w:rsidR="00A1353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an (A2780, 0.11)</w:t>
            </w:r>
          </w:p>
          <w:p w14:paraId="10CE5BC9" w14:textId="4BC21975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ukemia</w:t>
            </w:r>
            <w:r w:rsidR="00A1353C">
              <w:rPr>
                <w:rFonts w:ascii="Times New Roman" w:hAnsi="Times New Roman" w:cs="Times New Roman"/>
              </w:rPr>
              <w:t xml:space="preserve"> (MOLM-13, 0.029)</w:t>
            </w:r>
          </w:p>
        </w:tc>
        <w:tc>
          <w:tcPr>
            <w:tcW w:w="2977" w:type="dxa"/>
          </w:tcPr>
          <w:p w14:paraId="57A3DB20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176" w:hanging="176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</w:t>
            </w:r>
            <w:r w:rsidRPr="00A470A5">
              <w:rPr>
                <w:rFonts w:ascii="Times New Roman" w:hAnsi="Times New Roman" w:cs="Times New Roman"/>
              </w:rPr>
              <w:t>emonstrated antitumor efficacy in AML xenograft model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44" w:type="dxa"/>
          </w:tcPr>
          <w:p w14:paraId="441A41C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>:</w:t>
            </w:r>
          </w:p>
          <w:p w14:paraId="3E5B33E2" w14:textId="77777777" w:rsidR="00A1353C" w:rsidRDefault="00A1353C" w:rsidP="00263EFC">
            <w:pPr>
              <w:pStyle w:val="ListParagraph"/>
              <w:numPr>
                <w:ilvl w:val="0"/>
                <w:numId w:val="5"/>
              </w:numPr>
              <w:ind w:left="459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C3418">
              <w:rPr>
                <w:rFonts w:ascii="Times New Roman" w:hAnsi="Times New Roman" w:cs="Times New Roman"/>
              </w:rPr>
              <w:t xml:space="preserve">dvanced or metastatic solid tumors or aggressive </w:t>
            </w:r>
            <w:r>
              <w:rPr>
                <w:rFonts w:ascii="Times New Roman" w:hAnsi="Times New Roman" w:cs="Times New Roman"/>
              </w:rPr>
              <w:t xml:space="preserve">and refractory </w:t>
            </w:r>
            <w:r w:rsidRPr="000C3418">
              <w:rPr>
                <w:rFonts w:ascii="Times New Roman" w:hAnsi="Times New Roman" w:cs="Times New Roman"/>
              </w:rPr>
              <w:t>NHL</w:t>
            </w:r>
          </w:p>
          <w:p w14:paraId="4BE239D8" w14:textId="77777777" w:rsidR="00A1353C" w:rsidRPr="00A470A5" w:rsidRDefault="00A1353C" w:rsidP="00263EFC">
            <w:pPr>
              <w:pStyle w:val="ListParagraph"/>
              <w:numPr>
                <w:ilvl w:val="0"/>
                <w:numId w:val="5"/>
              </w:numPr>
              <w:ind w:left="459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C3418">
              <w:rPr>
                <w:rFonts w:ascii="Times New Roman" w:hAnsi="Times New Roman" w:cs="Times New Roman"/>
              </w:rPr>
              <w:t>dvanced hematological malignancies</w:t>
            </w:r>
          </w:p>
        </w:tc>
        <w:tc>
          <w:tcPr>
            <w:tcW w:w="709" w:type="dxa"/>
          </w:tcPr>
          <w:p w14:paraId="40D1FE04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MdWVja2luZzwvQXV0aG9yPjxZZWFyPjIwMTc8L1llYXI+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MdWVja2luZzwvQXV0aG9yPjxZZWFyPjIwMTc8L1llYXI+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vertAlign w:val="superscript"/>
              </w:rPr>
              <w:t>(24, 25)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</w:p>
        </w:tc>
      </w:tr>
      <w:tr w:rsidR="00A1353C" w:rsidRPr="009D13FC" w14:paraId="57E27319" w14:textId="77777777" w:rsidTr="00A1353C">
        <w:trPr>
          <w:trHeight w:val="1537"/>
        </w:trPr>
        <w:tc>
          <w:tcPr>
            <w:tcW w:w="2552" w:type="dxa"/>
          </w:tcPr>
          <w:p w14:paraId="5F227084" w14:textId="77777777" w:rsidR="00A1353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ZD4573</w:t>
            </w:r>
          </w:p>
          <w:p w14:paraId="4743735C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73906BA" wp14:editId="01C3DE0C">
                  <wp:extent cx="1483360" cy="1078865"/>
                  <wp:effectExtent l="0" t="0" r="2540" b="6985"/>
                  <wp:docPr id="54" name="Picture 54" descr="A drawing of a cartoon charac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AZD.ti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07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01AD707C" w14:textId="77777777" w:rsidR="00A1353C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b/>
                <w:bCs/>
                <w:kern w:val="24"/>
                <w:sz w:val="22"/>
                <w:szCs w:val="22"/>
              </w:rPr>
            </w:pP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CDK9T1 (&lt;0.004)</w:t>
            </w:r>
          </w:p>
          <w:p w14:paraId="75C0F346" w14:textId="77777777" w:rsidR="00A1353C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b/>
                <w:bCs/>
                <w:kern w:val="24"/>
                <w:sz w:val="22"/>
                <w:szCs w:val="22"/>
              </w:rPr>
            </w:pPr>
          </w:p>
          <w:p w14:paraId="0641C769" w14:textId="77777777" w:rsidR="00A1353C" w:rsidRPr="003C570A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kern w:val="24"/>
                <w:sz w:val="22"/>
                <w:szCs w:val="22"/>
              </w:rPr>
            </w:pPr>
            <w:r w:rsidRPr="003C570A">
              <w:rPr>
                <w:rFonts w:eastAsia="+mn-ea"/>
                <w:kern w:val="24"/>
                <w:sz w:val="22"/>
                <w:szCs w:val="22"/>
              </w:rPr>
              <w:t>Greater than 10-fold selectivity over</w:t>
            </w:r>
          </w:p>
          <w:p w14:paraId="248BBED1" w14:textId="77777777" w:rsidR="00A1353C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kern w:val="24"/>
                <w:sz w:val="22"/>
                <w:szCs w:val="22"/>
              </w:rPr>
            </w:pPr>
            <w:r w:rsidRPr="003C570A">
              <w:rPr>
                <w:rFonts w:eastAsia="+mn-ea"/>
                <w:kern w:val="24"/>
                <w:sz w:val="22"/>
                <w:szCs w:val="22"/>
              </w:rPr>
              <w:t>CDKs 1, 2,</w:t>
            </w:r>
            <w:r>
              <w:rPr>
                <w:rFonts w:eastAsia="+mn-ea"/>
                <w:kern w:val="24"/>
                <w:sz w:val="22"/>
                <w:szCs w:val="22"/>
              </w:rPr>
              <w:t xml:space="preserve"> and 6.</w:t>
            </w:r>
          </w:p>
          <w:p w14:paraId="20243032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b/>
                <w:bCs/>
                <w:kern w:val="24"/>
                <w:sz w:val="22"/>
                <w:szCs w:val="22"/>
              </w:rPr>
            </w:pPr>
            <w:r>
              <w:rPr>
                <w:rFonts w:eastAsia="+mn-ea"/>
                <w:kern w:val="24"/>
                <w:sz w:val="22"/>
                <w:szCs w:val="22"/>
              </w:rPr>
              <w:t>Greater than 100-fold selectivity over CDKs 4, 5, 7, and 12</w:t>
            </w:r>
          </w:p>
        </w:tc>
        <w:tc>
          <w:tcPr>
            <w:tcW w:w="2693" w:type="dxa"/>
          </w:tcPr>
          <w:p w14:paraId="2759A098" w14:textId="77777777" w:rsidR="00A1353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F47C8F">
              <w:rPr>
                <w:rFonts w:ascii="Times New Roman" w:hAnsi="Times New Roman" w:cs="Times New Roman"/>
              </w:rPr>
              <w:t>ematologic cancer cell lines</w:t>
            </w:r>
            <w:r>
              <w:rPr>
                <w:rFonts w:ascii="Times New Roman" w:hAnsi="Times New Roman" w:cs="Times New Roman"/>
              </w:rPr>
              <w:t xml:space="preserve"> (0.025)</w:t>
            </w:r>
          </w:p>
          <w:p w14:paraId="3472A410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 cancer cell lines (0.774)</w:t>
            </w:r>
          </w:p>
        </w:tc>
        <w:tc>
          <w:tcPr>
            <w:tcW w:w="2977" w:type="dxa"/>
          </w:tcPr>
          <w:p w14:paraId="2D0CC02C" w14:textId="77777777" w:rsidR="00A1353C" w:rsidRPr="00892DC0" w:rsidRDefault="00A1353C" w:rsidP="00263EF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92DC0">
              <w:rPr>
                <w:rFonts w:ascii="Times New Roman" w:hAnsi="Times New Roman" w:cs="Times New Roman"/>
              </w:rPr>
              <w:t>Apoptosis:</w:t>
            </w:r>
          </w:p>
          <w:p w14:paraId="5D3520F7" w14:textId="77777777" w:rsidR="00A1353C" w:rsidRDefault="00A1353C" w:rsidP="00263EFC">
            <w:pPr>
              <w:numPr>
                <w:ilvl w:val="0"/>
                <w:numId w:val="5"/>
              </w:numPr>
              <w:spacing w:line="259" w:lineRule="auto"/>
              <w:ind w:left="176" w:hanging="142"/>
              <w:contextualSpacing/>
              <w:rPr>
                <w:rFonts w:ascii="Times New Roman" w:hAnsi="Times New Roman" w:cs="Times New Roman"/>
              </w:rPr>
            </w:pPr>
            <w:r w:rsidRPr="00892DC0">
              <w:rPr>
                <w:rFonts w:ascii="Times New Roman" w:hAnsi="Times New Roman" w:cs="Times New Roman"/>
              </w:rPr>
              <w:t>Inhibits the phosphorylation of RNAP II on Ser2,</w:t>
            </w:r>
          </w:p>
          <w:p w14:paraId="5A3E7A6C" w14:textId="77777777" w:rsidR="00A1353C" w:rsidRPr="00892DC0" w:rsidRDefault="00A1353C" w:rsidP="00263EFC">
            <w:pPr>
              <w:numPr>
                <w:ilvl w:val="0"/>
                <w:numId w:val="5"/>
              </w:numPr>
              <w:spacing w:after="160" w:line="259" w:lineRule="auto"/>
              <w:ind w:left="176" w:hanging="142"/>
              <w:contextualSpacing/>
              <w:rPr>
                <w:rFonts w:ascii="Times New Roman" w:hAnsi="Times New Roman" w:cs="Times New Roman"/>
              </w:rPr>
            </w:pPr>
            <w:r w:rsidRPr="00892DC0">
              <w:rPr>
                <w:rFonts w:ascii="Times New Roman" w:hAnsi="Times New Roman" w:cs="Times New Roman"/>
              </w:rPr>
              <w:t xml:space="preserve">Downregulates MCL-1 and </w:t>
            </w:r>
            <w:r>
              <w:rPr>
                <w:rFonts w:ascii="Times New Roman" w:hAnsi="Times New Roman" w:cs="Times New Roman"/>
              </w:rPr>
              <w:t>activates caspase 3</w:t>
            </w:r>
            <w:r w:rsidRPr="00892DC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44" w:type="dxa"/>
          </w:tcPr>
          <w:p w14:paraId="29EB6125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  <w:b/>
              </w:rPr>
              <w:t>Phase I</w:t>
            </w:r>
            <w:r w:rsidRPr="009D13FC">
              <w:rPr>
                <w:rFonts w:ascii="Times New Roman" w:hAnsi="Times New Roman" w:cs="Times New Roman"/>
              </w:rPr>
              <w:t>:</w:t>
            </w:r>
          </w:p>
          <w:p w14:paraId="45FA8F19" w14:textId="77777777" w:rsidR="00A1353C" w:rsidRDefault="00A1353C" w:rsidP="00263EFC">
            <w:pPr>
              <w:pStyle w:val="ListParagraph"/>
              <w:numPr>
                <w:ilvl w:val="0"/>
                <w:numId w:val="5"/>
              </w:numPr>
              <w:ind w:left="459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d and refractory hematological malignancies</w:t>
            </w:r>
          </w:p>
          <w:p w14:paraId="385096F0" w14:textId="77777777" w:rsidR="00A1353C" w:rsidRPr="001066F7" w:rsidRDefault="00A1353C" w:rsidP="00263EFC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</w:tcPr>
          <w:p w14:paraId="06BB3B66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DaWRhZG88L0F1dGhvcj48WWVhcj4yMDIwPC9ZZWFyPjxS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DaWRhZG88L0F1dGhvcj48WWVhcj4yMDIwPC9ZZWFyPjxS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vertAlign w:val="superscript"/>
              </w:rPr>
              <w:t>(26)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</w:p>
        </w:tc>
      </w:tr>
      <w:tr w:rsidR="00A1353C" w:rsidRPr="009D13FC" w14:paraId="187C2BFA" w14:textId="77777777" w:rsidTr="00A1353C">
        <w:trPr>
          <w:trHeight w:val="1537"/>
        </w:trPr>
        <w:tc>
          <w:tcPr>
            <w:tcW w:w="2552" w:type="dxa"/>
          </w:tcPr>
          <w:p w14:paraId="25666505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</w:rPr>
              <w:t>i-CDK9</w:t>
            </w:r>
          </w:p>
          <w:p w14:paraId="643E299C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22A28FB" wp14:editId="36730EFC">
                  <wp:extent cx="1213485" cy="961390"/>
                  <wp:effectExtent l="0" t="0" r="5715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-CDK9.ti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3485" cy="961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3FCF39BC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 xml:space="preserve">CDK9T1 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>≤ 0.0004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)</w:t>
            </w:r>
          </w:p>
          <w:p w14:paraId="0BE6C900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1B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1.70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2FB9C776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2A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0.24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0525D822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4D1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1.80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17E130CC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7H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2.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3519CE8A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8C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&gt;1.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3A154219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C959B3D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2714B0C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Inhibits the phosphorylation of RNAP II on Ser2 and SPT5 of DSIF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7F590E08" w14:textId="77777777" w:rsidR="00A1353C" w:rsidRPr="009D13FC" w:rsidRDefault="00A1353C" w:rsidP="00263EFC">
            <w:pPr>
              <w:pStyle w:val="ListParagraph"/>
              <w:numPr>
                <w:ilvl w:val="0"/>
                <w:numId w:val="5"/>
              </w:numPr>
              <w:ind w:left="176" w:hanging="142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MCL-1 and induce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cleavage of PARP.</w:t>
            </w:r>
          </w:p>
        </w:tc>
        <w:tc>
          <w:tcPr>
            <w:tcW w:w="3544" w:type="dxa"/>
          </w:tcPr>
          <w:p w14:paraId="167C40B8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709" w:type="dxa"/>
          </w:tcPr>
          <w:p w14:paraId="37CB9767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MdTwvQXV0aG9yPjxZZWFyPjIwMTU8L1llYXI+PFJlY051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MdTwvQXV0aG9yPjxZZWFyPjIwMTU8L1llYXI+PFJlY051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vertAlign w:val="superscript"/>
              </w:rPr>
              <w:t>(2)</w:t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</w:p>
        </w:tc>
      </w:tr>
      <w:tr w:rsidR="00A1353C" w:rsidRPr="009D13FC" w14:paraId="23DC0C6F" w14:textId="77777777" w:rsidTr="00A1353C">
        <w:trPr>
          <w:trHeight w:val="1671"/>
        </w:trPr>
        <w:tc>
          <w:tcPr>
            <w:tcW w:w="2552" w:type="dxa"/>
          </w:tcPr>
          <w:p w14:paraId="6EAFDC53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t>NVP-2</w:t>
            </w:r>
          </w:p>
          <w:p w14:paraId="6BA4596E" w14:textId="77777777" w:rsidR="00A1353C" w:rsidRPr="009D13FC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9D13FC"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7712B64E" wp14:editId="23E8C998">
                  <wp:extent cx="1303020" cy="898525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NVP-2.ti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3020" cy="89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1B07C5C7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 xml:space="preserve">CDK9T1 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b/>
                <w:bCs/>
                <w:kern w:val="24"/>
                <w:sz w:val="22"/>
                <w:szCs w:val="22"/>
              </w:rPr>
              <w:t>&lt; 0.0005</w:t>
            </w:r>
            <w:r>
              <w:rPr>
                <w:rFonts w:eastAsia="+mn-ea"/>
                <w:b/>
                <w:bCs/>
                <w:kern w:val="24"/>
                <w:sz w:val="22"/>
                <w:szCs w:val="22"/>
              </w:rPr>
              <w:t>)</w:t>
            </w:r>
          </w:p>
          <w:p w14:paraId="143B1DAA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1B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0.584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3AEDC957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2A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0.706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4F51EC7D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5P25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1.05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14EA681B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kern w:val="24"/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 xml:space="preserve">CDK7H </w:t>
            </w:r>
            <w:r>
              <w:rPr>
                <w:rFonts w:eastAsia="+mn-ea"/>
                <w:kern w:val="24"/>
                <w:sz w:val="22"/>
                <w:szCs w:val="22"/>
              </w:rPr>
              <w:t>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&gt;10.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7FA88E79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D13FC">
              <w:rPr>
                <w:rFonts w:eastAsia="+mn-ea"/>
                <w:kern w:val="24"/>
                <w:sz w:val="22"/>
                <w:szCs w:val="22"/>
              </w:rPr>
              <w:t>CDK8C</w:t>
            </w:r>
            <w:r>
              <w:rPr>
                <w:rFonts w:eastAsia="+mn-ea"/>
                <w:kern w:val="24"/>
                <w:sz w:val="22"/>
                <w:szCs w:val="22"/>
              </w:rPr>
              <w:t xml:space="preserve"> (</w:t>
            </w:r>
            <w:r w:rsidRPr="009D13FC">
              <w:rPr>
                <w:rFonts w:eastAsia="+mn-ea"/>
                <w:kern w:val="24"/>
                <w:sz w:val="22"/>
                <w:szCs w:val="22"/>
              </w:rPr>
              <w:t>&gt;10.0</w:t>
            </w:r>
            <w:r>
              <w:rPr>
                <w:rFonts w:eastAsia="+mn-ea"/>
                <w:kern w:val="24"/>
                <w:sz w:val="22"/>
                <w:szCs w:val="22"/>
              </w:rPr>
              <w:t>)</w:t>
            </w:r>
          </w:p>
          <w:p w14:paraId="006EC0C8" w14:textId="77777777" w:rsidR="00A1353C" w:rsidRPr="009D13FC" w:rsidRDefault="00A1353C" w:rsidP="00263EFC">
            <w:pPr>
              <w:pStyle w:val="NormalWeb"/>
              <w:spacing w:before="0" w:beforeAutospacing="0" w:after="0" w:afterAutospacing="0"/>
              <w:rPr>
                <w:rFonts w:eastAsia="+mn-ea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3E65FD8" w14:textId="6844E8B9" w:rsidR="00A1353C" w:rsidRPr="009D13FC" w:rsidRDefault="00324F1B" w:rsidP="00263EF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  <w:r w:rsidR="00A1353C" w:rsidRPr="009D13FC">
              <w:rPr>
                <w:rFonts w:ascii="Times New Roman" w:hAnsi="Times New Roman" w:cs="Times New Roman"/>
              </w:rPr>
              <w:t xml:space="preserve"> (0.013)</w:t>
            </w:r>
          </w:p>
        </w:tc>
        <w:tc>
          <w:tcPr>
            <w:tcW w:w="2977" w:type="dxa"/>
          </w:tcPr>
          <w:p w14:paraId="27F7BB3C" w14:textId="77777777" w:rsidR="00A1353C" w:rsidRPr="009D13FC" w:rsidRDefault="00A1353C" w:rsidP="00263EFC">
            <w:pPr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Apoptosis:</w:t>
            </w:r>
          </w:p>
          <w:p w14:paraId="65D6C300" w14:textId="77777777" w:rsidR="00A1353C" w:rsidRPr="009D13FC" w:rsidRDefault="00A1353C" w:rsidP="00263EFC">
            <w:pPr>
              <w:numPr>
                <w:ilvl w:val="0"/>
                <w:numId w:val="5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 xml:space="preserve">Inhibits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9D13FC">
              <w:rPr>
                <w:rFonts w:ascii="Times New Roman" w:hAnsi="Times New Roman" w:cs="Times New Roman"/>
              </w:rPr>
              <w:t>phosphorylation of RNAP II on Ser2, 5, and 7</w:t>
            </w:r>
            <w:r>
              <w:rPr>
                <w:rFonts w:ascii="Times New Roman" w:hAnsi="Times New Roman" w:cs="Times New Roman"/>
              </w:rPr>
              <w:t>,</w:t>
            </w:r>
          </w:p>
          <w:p w14:paraId="7B03C328" w14:textId="77777777" w:rsidR="00A1353C" w:rsidRPr="009D13FC" w:rsidRDefault="00A1353C" w:rsidP="00263EFC">
            <w:pPr>
              <w:numPr>
                <w:ilvl w:val="0"/>
                <w:numId w:val="5"/>
              </w:numPr>
              <w:ind w:left="176" w:hanging="176"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Downregulate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MCL-1 and induce</w:t>
            </w:r>
            <w:r>
              <w:rPr>
                <w:rFonts w:ascii="Times New Roman" w:hAnsi="Times New Roman" w:cs="Times New Roman"/>
              </w:rPr>
              <w:t>s</w:t>
            </w:r>
            <w:r w:rsidRPr="009D13FC">
              <w:rPr>
                <w:rFonts w:ascii="Times New Roman" w:hAnsi="Times New Roman" w:cs="Times New Roman"/>
              </w:rPr>
              <w:t xml:space="preserve"> cleavage of PARP and caspase 3.</w:t>
            </w:r>
          </w:p>
        </w:tc>
        <w:tc>
          <w:tcPr>
            <w:tcW w:w="3544" w:type="dxa"/>
          </w:tcPr>
          <w:p w14:paraId="5A62CA1E" w14:textId="77777777" w:rsidR="00A1353C" w:rsidRPr="009D13FC" w:rsidRDefault="00A1353C" w:rsidP="00263EFC">
            <w:pPr>
              <w:contextualSpacing/>
              <w:rPr>
                <w:rFonts w:ascii="Times New Roman" w:hAnsi="Times New Roman" w:cs="Times New Roman"/>
              </w:rPr>
            </w:pPr>
            <w:r w:rsidRPr="009D13FC">
              <w:rPr>
                <w:rFonts w:ascii="Times New Roman" w:hAnsi="Times New Roman" w:cs="Times New Roman"/>
              </w:rPr>
              <w:t>Preclinical</w:t>
            </w:r>
          </w:p>
        </w:tc>
        <w:tc>
          <w:tcPr>
            <w:tcW w:w="709" w:type="dxa"/>
          </w:tcPr>
          <w:p w14:paraId="1AF0D304" w14:textId="77777777" w:rsidR="00A1353C" w:rsidRPr="00F82993" w:rsidRDefault="00A1353C" w:rsidP="00263EFC">
            <w:pPr>
              <w:contextualSpacing/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PbHNvbjwvQXV0aG9yPjxZZWFyPjIwMTg8L1llYXI+PFJl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begin">
                <w:fldData xml:space="preserve">PEVuZE5vdGU+PENpdGU+PEF1dGhvcj5PbHNvbjwvQXV0aG9yPjxZZWFyPjIwMTg8L1llYXI+PFJl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vertAlign w:val="superscript"/>
              </w:rPr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vertAlign w:val="superscript"/>
              </w:rPr>
              <w:t>(27)</w:t>
            </w:r>
            <w:r w:rsidRPr="00F82993">
              <w:rPr>
                <w:rFonts w:ascii="Times New Roman" w:hAnsi="Times New Roman" w:cs="Times New Roman"/>
                <w:bCs/>
                <w:vertAlign w:val="superscript"/>
              </w:rPr>
              <w:fldChar w:fldCharType="end"/>
            </w:r>
          </w:p>
        </w:tc>
      </w:tr>
    </w:tbl>
    <w:p w14:paraId="712A6D6C" w14:textId="4FDFBB69" w:rsidR="00700D31" w:rsidRPr="00700D31" w:rsidRDefault="004E6B85" w:rsidP="004E6B85">
      <w:pPr>
        <w:contextualSpacing/>
        <w:rPr>
          <w:rFonts w:ascii="Times New Roman" w:hAnsi="Times New Roman" w:cs="Times New Roman"/>
          <w:bCs/>
        </w:rPr>
      </w:pPr>
      <w:r w:rsidRPr="00700D31">
        <w:rPr>
          <w:rFonts w:ascii="Times New Roman" w:hAnsi="Times New Roman" w:cs="Times New Roman"/>
          <w:bCs/>
        </w:rPr>
        <w:t>*</w:t>
      </w:r>
      <w:r w:rsidR="00700D31" w:rsidRPr="00700D31">
        <w:rPr>
          <w:rFonts w:ascii="Times New Roman" w:hAnsi="Times New Roman" w:cs="Times New Roman"/>
          <w:bCs/>
        </w:rPr>
        <w:t>GI</w:t>
      </w:r>
      <w:r w:rsidR="00700D31" w:rsidRPr="000142A9">
        <w:rPr>
          <w:rFonts w:ascii="Times New Roman" w:hAnsi="Times New Roman" w:cs="Times New Roman"/>
          <w:bCs/>
          <w:vertAlign w:val="subscript"/>
        </w:rPr>
        <w:t>50</w:t>
      </w:r>
      <w:r w:rsidR="00700D31" w:rsidRPr="00700D31">
        <w:rPr>
          <w:rFonts w:ascii="Times New Roman" w:hAnsi="Times New Roman" w:cs="Times New Roman"/>
          <w:bCs/>
        </w:rPr>
        <w:t xml:space="preserve"> represents average values unless cell lines are specified</w:t>
      </w:r>
      <w:r w:rsidR="007C674A">
        <w:rPr>
          <w:rFonts w:ascii="Times New Roman" w:hAnsi="Times New Roman" w:cs="Times New Roman"/>
          <w:bCs/>
        </w:rPr>
        <w:t>.</w:t>
      </w:r>
    </w:p>
    <w:p w14:paraId="407A864D" w14:textId="55257ED7" w:rsidR="00A1353C" w:rsidRPr="00700D31" w:rsidRDefault="00700D31" w:rsidP="004E6B85">
      <w:pPr>
        <w:contextualSpacing/>
        <w:rPr>
          <w:rFonts w:ascii="Times New Roman" w:hAnsi="Times New Roman" w:cs="Times New Roman"/>
          <w:bCs/>
        </w:rPr>
      </w:pPr>
      <w:r w:rsidRPr="00700D31">
        <w:rPr>
          <w:rFonts w:ascii="Times New Roman" w:hAnsi="Times New Roman" w:cs="Times New Roman"/>
          <w:bCs/>
        </w:rPr>
        <w:t>**</w:t>
      </w:r>
      <w:r w:rsidR="004E6B85" w:rsidRPr="00700D31">
        <w:rPr>
          <w:rFonts w:ascii="Times New Roman" w:hAnsi="Times New Roman" w:cs="Times New Roman"/>
          <w:bCs/>
        </w:rPr>
        <w:t xml:space="preserve">From </w:t>
      </w:r>
      <w:hyperlink r:id="rId21" w:history="1">
        <w:r w:rsidR="004E6B85" w:rsidRPr="00700D31">
          <w:rPr>
            <w:rStyle w:val="Hyperlink"/>
            <w:rFonts w:ascii="Times New Roman" w:hAnsi="Times New Roman" w:cs="Times New Roman"/>
            <w:bCs/>
            <w:color w:val="auto"/>
          </w:rPr>
          <w:t>www.clinicaltrial.gov</w:t>
        </w:r>
      </w:hyperlink>
      <w:r w:rsidR="004E6B85" w:rsidRPr="00700D31">
        <w:rPr>
          <w:rFonts w:ascii="Times New Roman" w:hAnsi="Times New Roman" w:cs="Times New Roman"/>
          <w:bCs/>
        </w:rPr>
        <w:t xml:space="preserve"> (Accessed on </w:t>
      </w:r>
      <w:r w:rsidRPr="00700D31">
        <w:rPr>
          <w:rFonts w:ascii="Times New Roman" w:hAnsi="Times New Roman" w:cs="Times New Roman"/>
          <w:bCs/>
        </w:rPr>
        <w:t>15/12/2020</w:t>
      </w:r>
      <w:r>
        <w:rPr>
          <w:rFonts w:ascii="Times New Roman" w:hAnsi="Times New Roman" w:cs="Times New Roman"/>
          <w:bCs/>
        </w:rPr>
        <w:t>)</w:t>
      </w:r>
      <w:r w:rsidR="004E6B85" w:rsidRPr="00700D31">
        <w:rPr>
          <w:rFonts w:ascii="Times New Roman" w:hAnsi="Times New Roman" w:cs="Times New Roman"/>
          <w:bCs/>
        </w:rPr>
        <w:t>; CDKI-73 from www.aucentra.com</w:t>
      </w:r>
      <w:r w:rsidR="007C674A">
        <w:rPr>
          <w:rFonts w:ascii="Times New Roman" w:hAnsi="Times New Roman" w:cs="Times New Roman"/>
          <w:bCs/>
        </w:rPr>
        <w:t>.</w:t>
      </w:r>
    </w:p>
    <w:p w14:paraId="1F03BF72" w14:textId="77777777" w:rsidR="00A1353C" w:rsidRPr="0075292C" w:rsidRDefault="00A1353C" w:rsidP="001166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1C8AD6" w14:textId="77777777" w:rsidR="003B0C52" w:rsidRDefault="003B0C52" w:rsidP="001166C2">
      <w:pPr>
        <w:sectPr w:rsidR="003B0C52" w:rsidSect="001166C2">
          <w:headerReference w:type="even" r:id="rId22"/>
          <w:headerReference w:type="default" r:id="rId23"/>
          <w:footerReference w:type="even" r:id="rId24"/>
          <w:footerReference w:type="default" r:id="rId25"/>
          <w:headerReference w:type="first" r:id="rId26"/>
          <w:footerReference w:type="first" r:id="rId27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07245B" w14:textId="77777777" w:rsidR="00B55ED2" w:rsidRPr="00B55ED2" w:rsidRDefault="00B55ED2" w:rsidP="001166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5ED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B0AB77C" w14:textId="77777777" w:rsidR="00B55ED2" w:rsidRPr="00B55ED2" w:rsidRDefault="00A46BE0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fldChar w:fldCharType="begin"/>
      </w:r>
      <w:r w:rsidRPr="00B55ED2">
        <w:rPr>
          <w:rFonts w:ascii="Times New Roman" w:hAnsi="Times New Roman" w:cs="Times New Roman"/>
        </w:rPr>
        <w:instrText xml:space="preserve"> ADDIN EN.REFLIST </w:instrText>
      </w:r>
      <w:r w:rsidRPr="00B55ED2">
        <w:rPr>
          <w:rFonts w:ascii="Times New Roman" w:hAnsi="Times New Roman" w:cs="Times New Roman"/>
        </w:rPr>
        <w:fldChar w:fldCharType="separate"/>
      </w:r>
      <w:r w:rsidR="00B55ED2" w:rsidRPr="00B55ED2">
        <w:rPr>
          <w:rFonts w:ascii="Times New Roman" w:hAnsi="Times New Roman" w:cs="Times New Roman"/>
        </w:rPr>
        <w:t>1.</w:t>
      </w:r>
      <w:r w:rsidR="00B55ED2" w:rsidRPr="00B55ED2">
        <w:rPr>
          <w:rFonts w:ascii="Times New Roman" w:hAnsi="Times New Roman" w:cs="Times New Roman"/>
        </w:rPr>
        <w:tab/>
        <w:t xml:space="preserve">Kim KS, Sack JS, Tokarski JS, Qian L, Chao ST, Leith L, et al. Thio- and oxoflavopiridols, cyclin-dependent kinase 1-selective inhibitors: synthesis and biological effects. </w:t>
      </w:r>
      <w:r w:rsidR="00B55ED2" w:rsidRPr="00B55ED2">
        <w:rPr>
          <w:rFonts w:ascii="Times New Roman" w:hAnsi="Times New Roman" w:cs="Times New Roman"/>
          <w:i/>
        </w:rPr>
        <w:t>J Med Chem</w:t>
      </w:r>
      <w:r w:rsidR="00B55ED2" w:rsidRPr="00B55ED2">
        <w:rPr>
          <w:rFonts w:ascii="Times New Roman" w:hAnsi="Times New Roman" w:cs="Times New Roman"/>
        </w:rPr>
        <w:t xml:space="preserve"> (2000) 43(22):4126-34. doi: 10.1021/jm000231g.</w:t>
      </w:r>
    </w:p>
    <w:p w14:paraId="252DF6A0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.</w:t>
      </w:r>
      <w:r w:rsidRPr="00B55ED2">
        <w:rPr>
          <w:rFonts w:ascii="Times New Roman" w:hAnsi="Times New Roman" w:cs="Times New Roman"/>
        </w:rPr>
        <w:tab/>
        <w:t xml:space="preserve">Lu H, Xue Y, Yu GK, Arias C, Lin J, Fong S, et al. Compensatory induction of MYC expression by sustained CDK9 inhibition via a BRD4-dependent mechanism. </w:t>
      </w:r>
      <w:r w:rsidRPr="00B55ED2">
        <w:rPr>
          <w:rFonts w:ascii="Times New Roman" w:hAnsi="Times New Roman" w:cs="Times New Roman"/>
          <w:i/>
        </w:rPr>
        <w:t>Elife</w:t>
      </w:r>
      <w:r w:rsidRPr="00B55ED2">
        <w:rPr>
          <w:rFonts w:ascii="Times New Roman" w:hAnsi="Times New Roman" w:cs="Times New Roman"/>
        </w:rPr>
        <w:t xml:space="preserve"> (2015) 4:e06535. doi: 10.7554/eLife.06535.</w:t>
      </w:r>
    </w:p>
    <w:p w14:paraId="6F5B2526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3.</w:t>
      </w:r>
      <w:r w:rsidRPr="00B55ED2">
        <w:rPr>
          <w:rFonts w:ascii="Times New Roman" w:hAnsi="Times New Roman" w:cs="Times New Roman"/>
        </w:rPr>
        <w:tab/>
        <w:t xml:space="preserve">Chen R, Keating MJ, Gandhi V, Plunkett W. Transcription inhibition by flavopiridol: mechanism of chronic lymphocytic leukemia cell death. </w:t>
      </w:r>
      <w:r w:rsidRPr="00B55ED2">
        <w:rPr>
          <w:rFonts w:ascii="Times New Roman" w:hAnsi="Times New Roman" w:cs="Times New Roman"/>
          <w:i/>
        </w:rPr>
        <w:t>Blood</w:t>
      </w:r>
      <w:r w:rsidRPr="00B55ED2">
        <w:rPr>
          <w:rFonts w:ascii="Times New Roman" w:hAnsi="Times New Roman" w:cs="Times New Roman"/>
        </w:rPr>
        <w:t xml:space="preserve"> (2005) 106(7):2513-9. doi: 10.1182/blood-2005-04-1678.</w:t>
      </w:r>
    </w:p>
    <w:p w14:paraId="16AD1885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4.</w:t>
      </w:r>
      <w:r w:rsidRPr="00B55ED2">
        <w:rPr>
          <w:rFonts w:ascii="Times New Roman" w:hAnsi="Times New Roman" w:cs="Times New Roman"/>
        </w:rPr>
        <w:tab/>
        <w:t xml:space="preserve">Whittaker SR, Mallinger A, Workman P, Clarke PA. Inhibitors of cyclin-dependent kinases as cancer therapeutics. </w:t>
      </w:r>
      <w:r w:rsidRPr="00B55ED2">
        <w:rPr>
          <w:rFonts w:ascii="Times New Roman" w:hAnsi="Times New Roman" w:cs="Times New Roman"/>
          <w:i/>
        </w:rPr>
        <w:t>Pharmacol Ther</w:t>
      </w:r>
      <w:r w:rsidRPr="00B55ED2">
        <w:rPr>
          <w:rFonts w:ascii="Times New Roman" w:hAnsi="Times New Roman" w:cs="Times New Roman"/>
        </w:rPr>
        <w:t xml:space="preserve"> (2017) 173:83-105. doi: 10.1016/j.pharmthera.2017.02.008.</w:t>
      </w:r>
    </w:p>
    <w:p w14:paraId="09926795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5.</w:t>
      </w:r>
      <w:r w:rsidRPr="00B55ED2">
        <w:rPr>
          <w:rFonts w:ascii="Times New Roman" w:hAnsi="Times New Roman" w:cs="Times New Roman"/>
        </w:rPr>
        <w:tab/>
        <w:t xml:space="preserve">McClue SJ, Blake D, Clarke R, Cowan A, Cummings L, Fischer PM, et al. In vitro and in vivo antitumor properties of the cyclin dependent kinase inhibitor CYC202 (R-roscovitine). </w:t>
      </w:r>
      <w:r w:rsidRPr="00B55ED2">
        <w:rPr>
          <w:rFonts w:ascii="Times New Roman" w:hAnsi="Times New Roman" w:cs="Times New Roman"/>
          <w:i/>
        </w:rPr>
        <w:t>Int J Cancer</w:t>
      </w:r>
      <w:r w:rsidRPr="00B55ED2">
        <w:rPr>
          <w:rFonts w:ascii="Times New Roman" w:hAnsi="Times New Roman" w:cs="Times New Roman"/>
        </w:rPr>
        <w:t xml:space="preserve"> (2002) 102(5):463-8. doi: 10.1002/ijc.10738.</w:t>
      </w:r>
    </w:p>
    <w:p w14:paraId="509C7A9F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6.</w:t>
      </w:r>
      <w:r w:rsidRPr="00B55ED2">
        <w:rPr>
          <w:rFonts w:ascii="Times New Roman" w:hAnsi="Times New Roman" w:cs="Times New Roman"/>
        </w:rPr>
        <w:tab/>
        <w:t xml:space="preserve">Meijer L, Borgne A, Mulner O, Chong JP, Blow JJ, Inagaki N, et al. Biochemical and cellular effects of roscovitine, a potent and selective inhibitor of the cyclin-dependent kinases cdc2, cdk2 and cdk5. </w:t>
      </w:r>
      <w:r w:rsidRPr="00B55ED2">
        <w:rPr>
          <w:rFonts w:ascii="Times New Roman" w:hAnsi="Times New Roman" w:cs="Times New Roman"/>
          <w:i/>
        </w:rPr>
        <w:t>Eur J Biochem</w:t>
      </w:r>
      <w:r w:rsidRPr="00B55ED2">
        <w:rPr>
          <w:rFonts w:ascii="Times New Roman" w:hAnsi="Times New Roman" w:cs="Times New Roman"/>
        </w:rPr>
        <w:t xml:space="preserve"> (1997) 243(1-2):527-36. doi: 10.1111/j.1432-1033.1997.t01-2-00527.x.</w:t>
      </w:r>
    </w:p>
    <w:p w14:paraId="1E190825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7.</w:t>
      </w:r>
      <w:r w:rsidRPr="00B55ED2">
        <w:rPr>
          <w:rFonts w:ascii="Times New Roman" w:hAnsi="Times New Roman" w:cs="Times New Roman"/>
        </w:rPr>
        <w:tab/>
        <w:t xml:space="preserve">Parry D, Guzi T, Shanahan F, Davis N, Prabhavalkar D, Wiswell D, et al. Dinaciclib (SCH 727965), a novel and potent cyclin-dependent kinase inhibitor. </w:t>
      </w:r>
      <w:r w:rsidRPr="00B55ED2">
        <w:rPr>
          <w:rFonts w:ascii="Times New Roman" w:hAnsi="Times New Roman" w:cs="Times New Roman"/>
          <w:i/>
        </w:rPr>
        <w:t>Mol Cancer Ther</w:t>
      </w:r>
      <w:r w:rsidRPr="00B55ED2">
        <w:rPr>
          <w:rFonts w:ascii="Times New Roman" w:hAnsi="Times New Roman" w:cs="Times New Roman"/>
        </w:rPr>
        <w:t xml:space="preserve"> (2010) 9(8):2344-53. doi: 10.1158/1535-7163.MCT-10-0324.</w:t>
      </w:r>
    </w:p>
    <w:p w14:paraId="415A39E0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8.</w:t>
      </w:r>
      <w:r w:rsidRPr="00B55ED2">
        <w:rPr>
          <w:rFonts w:ascii="Times New Roman" w:hAnsi="Times New Roman" w:cs="Times New Roman"/>
        </w:rPr>
        <w:tab/>
        <w:t xml:space="preserve">Conroy A, Stockett DE, Walker D, Arkin MR, Hoch U, Fox JA, et al. SNS-032 is a potent and selective CDK 2, 7 and 9 inhibitor that drives target modulation in patient samples. </w:t>
      </w:r>
      <w:r w:rsidRPr="00B55ED2">
        <w:rPr>
          <w:rFonts w:ascii="Times New Roman" w:hAnsi="Times New Roman" w:cs="Times New Roman"/>
          <w:i/>
        </w:rPr>
        <w:t>Cancer Chemother Pharmacol</w:t>
      </w:r>
      <w:r w:rsidRPr="00B55ED2">
        <w:rPr>
          <w:rFonts w:ascii="Times New Roman" w:hAnsi="Times New Roman" w:cs="Times New Roman"/>
        </w:rPr>
        <w:t xml:space="preserve"> (2009) 64(4):723-32. doi: 10.1007/s00280-008-0921-5.</w:t>
      </w:r>
    </w:p>
    <w:p w14:paraId="3D6B1653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9.</w:t>
      </w:r>
      <w:r w:rsidRPr="00B55ED2">
        <w:rPr>
          <w:rFonts w:ascii="Times New Roman" w:hAnsi="Times New Roman" w:cs="Times New Roman"/>
        </w:rPr>
        <w:tab/>
        <w:t xml:space="preserve">Chen R, Wierda WG, Chubb S, Hawtin RE, Fox JA, Keating MJ, et al. Mechanism of action of SNS-032, a novel cyclin-dependent kinase inhibitor, in chronic lymphocytic leukemia. </w:t>
      </w:r>
      <w:r w:rsidRPr="00B55ED2">
        <w:rPr>
          <w:rFonts w:ascii="Times New Roman" w:hAnsi="Times New Roman" w:cs="Times New Roman"/>
          <w:i/>
        </w:rPr>
        <w:t>Blood</w:t>
      </w:r>
      <w:r w:rsidRPr="00B55ED2">
        <w:rPr>
          <w:rFonts w:ascii="Times New Roman" w:hAnsi="Times New Roman" w:cs="Times New Roman"/>
        </w:rPr>
        <w:t xml:space="preserve"> (2009) 113(19):4637-45. doi: 10.1182/blood-2008-12-190256.</w:t>
      </w:r>
    </w:p>
    <w:p w14:paraId="504440B9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0.</w:t>
      </w:r>
      <w:r w:rsidRPr="00B55ED2">
        <w:rPr>
          <w:rFonts w:ascii="Times New Roman" w:hAnsi="Times New Roman" w:cs="Times New Roman"/>
        </w:rPr>
        <w:tab/>
        <w:t xml:space="preserve">Xie G, Tang H, Wu S, Chen J, Liu J, Liao C. The cyclin-dependent kinase inhibitor SNS-032 induces apoptosis in breast cancer cells via depletion of Mcl-1 and X-linked inhibitor of apoptosis protein and displays antitumor activity in vivo. </w:t>
      </w:r>
      <w:r w:rsidRPr="00B55ED2">
        <w:rPr>
          <w:rFonts w:ascii="Times New Roman" w:hAnsi="Times New Roman" w:cs="Times New Roman"/>
          <w:i/>
        </w:rPr>
        <w:t>Int J Oncol</w:t>
      </w:r>
      <w:r w:rsidRPr="00B55ED2">
        <w:rPr>
          <w:rFonts w:ascii="Times New Roman" w:hAnsi="Times New Roman" w:cs="Times New Roman"/>
        </w:rPr>
        <w:t xml:space="preserve"> (2014) 45(2):804-12. doi: 10.3892/ijo.2014.2467.</w:t>
      </w:r>
    </w:p>
    <w:p w14:paraId="6573D97D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1.</w:t>
      </w:r>
      <w:r w:rsidRPr="00B55ED2">
        <w:rPr>
          <w:rFonts w:ascii="Times New Roman" w:hAnsi="Times New Roman" w:cs="Times New Roman"/>
        </w:rPr>
        <w:tab/>
        <w:t xml:space="preserve">Goh KC, Novotny-Diermayr V, Hart S, Ong LC, Loh YK, Cheong A, et al. TG02, a novel oral multi-kinase inhibitor of CDKs, JAK2 and FLT3 with potent anti-leukemic properties. </w:t>
      </w:r>
      <w:r w:rsidRPr="00B55ED2">
        <w:rPr>
          <w:rFonts w:ascii="Times New Roman" w:hAnsi="Times New Roman" w:cs="Times New Roman"/>
          <w:i/>
        </w:rPr>
        <w:t>Leukemia</w:t>
      </w:r>
      <w:r w:rsidRPr="00B55ED2">
        <w:rPr>
          <w:rFonts w:ascii="Times New Roman" w:hAnsi="Times New Roman" w:cs="Times New Roman"/>
        </w:rPr>
        <w:t xml:space="preserve"> (2012) 26(2):236-43. doi: 10.1038/leu.2011.218.</w:t>
      </w:r>
    </w:p>
    <w:p w14:paraId="286B79E9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2.</w:t>
      </w:r>
      <w:r w:rsidRPr="00B55ED2">
        <w:rPr>
          <w:rFonts w:ascii="Times New Roman" w:hAnsi="Times New Roman" w:cs="Times New Roman"/>
        </w:rPr>
        <w:tab/>
        <w:t xml:space="preserve">Joshi KS, Rathos MJ, Joshi RD, Sivakumar M, Mascarenhas M, Kamble S, et al. In vitro antitumor properties of a novel cyclin-dependent kinase inhibitor, P276-00. </w:t>
      </w:r>
      <w:r w:rsidRPr="00B55ED2">
        <w:rPr>
          <w:rFonts w:ascii="Times New Roman" w:hAnsi="Times New Roman" w:cs="Times New Roman"/>
          <w:i/>
        </w:rPr>
        <w:t>Mol Cancer Ther</w:t>
      </w:r>
      <w:r w:rsidRPr="00B55ED2">
        <w:rPr>
          <w:rFonts w:ascii="Times New Roman" w:hAnsi="Times New Roman" w:cs="Times New Roman"/>
        </w:rPr>
        <w:t xml:space="preserve"> (2007) 6(3):918-25. doi: 10.1158/1535-7163.MCT-06-0613.</w:t>
      </w:r>
    </w:p>
    <w:p w14:paraId="3E30AFE5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3.</w:t>
      </w:r>
      <w:r w:rsidRPr="00B55ED2">
        <w:rPr>
          <w:rFonts w:ascii="Times New Roman" w:hAnsi="Times New Roman" w:cs="Times New Roman"/>
        </w:rPr>
        <w:tab/>
        <w:t xml:space="preserve">Manohar SM, Rathos MJ, Sonawane V, Rao SV, Joshi KS. Cyclin-dependent kinase inhibitor, P276-00 induces apoptosis in multiple myeloma cells by inhibition of Cdk9-T1 and RNA polymerase II-dependent transcription. </w:t>
      </w:r>
      <w:r w:rsidRPr="00B55ED2">
        <w:rPr>
          <w:rFonts w:ascii="Times New Roman" w:hAnsi="Times New Roman" w:cs="Times New Roman"/>
          <w:i/>
        </w:rPr>
        <w:t>Leuk Res</w:t>
      </w:r>
      <w:r w:rsidRPr="00B55ED2">
        <w:rPr>
          <w:rFonts w:ascii="Times New Roman" w:hAnsi="Times New Roman" w:cs="Times New Roman"/>
        </w:rPr>
        <w:t xml:space="preserve"> (2011) 35(6):821-30. doi: 10.1016/j.leukres.2010.12.010.</w:t>
      </w:r>
    </w:p>
    <w:p w14:paraId="6CD8AC45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4.</w:t>
      </w:r>
      <w:r w:rsidRPr="00B55ED2">
        <w:rPr>
          <w:rFonts w:ascii="Times New Roman" w:hAnsi="Times New Roman" w:cs="Times New Roman"/>
        </w:rPr>
        <w:tab/>
        <w:t xml:space="preserve">Squires MS, Feltell RE, Wallis NG, Lewis EJ, Smith DM, Cross DM, et al. Biological characterization of AT7519, a small-molecule inhibitor of cyclin-dependent kinases, in human tumor cell lines. </w:t>
      </w:r>
      <w:r w:rsidRPr="00B55ED2">
        <w:rPr>
          <w:rFonts w:ascii="Times New Roman" w:hAnsi="Times New Roman" w:cs="Times New Roman"/>
          <w:i/>
        </w:rPr>
        <w:t>Mol Cancer Ther</w:t>
      </w:r>
      <w:r w:rsidRPr="00B55ED2">
        <w:rPr>
          <w:rFonts w:ascii="Times New Roman" w:hAnsi="Times New Roman" w:cs="Times New Roman"/>
        </w:rPr>
        <w:t xml:space="preserve"> (2009) 8(2):324-32. doi: 10.1158/1535-7163.MCT-08-0890.</w:t>
      </w:r>
    </w:p>
    <w:p w14:paraId="4F55C93A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5.</w:t>
      </w:r>
      <w:r w:rsidRPr="00B55ED2">
        <w:rPr>
          <w:rFonts w:ascii="Times New Roman" w:hAnsi="Times New Roman" w:cs="Times New Roman"/>
        </w:rPr>
        <w:tab/>
        <w:t xml:space="preserve">Joshi KS, Padgaonkar A, Rathos M, Wagh V, Manohar S, Bhatia D, et al. P1446A-05: a new oral cyclin-dependent kinase inhibitor with potent preclinical antitumor activity. </w:t>
      </w:r>
      <w:r w:rsidRPr="00B55ED2">
        <w:rPr>
          <w:rFonts w:ascii="Times New Roman" w:hAnsi="Times New Roman" w:cs="Times New Roman"/>
          <w:i/>
        </w:rPr>
        <w:t>Cancer Research</w:t>
      </w:r>
      <w:r w:rsidRPr="00B55ED2">
        <w:rPr>
          <w:rFonts w:ascii="Times New Roman" w:hAnsi="Times New Roman" w:cs="Times New Roman"/>
        </w:rPr>
        <w:t xml:space="preserve"> (2012) 72. doi: 10.1158/1538-7445.Am2012-3054.</w:t>
      </w:r>
    </w:p>
    <w:p w14:paraId="2915A125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6.</w:t>
      </w:r>
      <w:r w:rsidRPr="00B55ED2">
        <w:rPr>
          <w:rFonts w:ascii="Times New Roman" w:hAnsi="Times New Roman" w:cs="Times New Roman"/>
        </w:rPr>
        <w:tab/>
        <w:t xml:space="preserve">Dey J, Deckwerth TL, Kerwin WS, Casalini JR, Merrell AJ, Grenley MO, et al. Voruciclib, a clinical stage oral CDK9 inhibitor, represses MCL-1 and sensitizes high-risk Diffuse Large B-cell Lymphoma to BCL2 inhibition. </w:t>
      </w:r>
      <w:r w:rsidRPr="00B55ED2">
        <w:rPr>
          <w:rFonts w:ascii="Times New Roman" w:hAnsi="Times New Roman" w:cs="Times New Roman"/>
          <w:i/>
        </w:rPr>
        <w:t>Sci Rep</w:t>
      </w:r>
      <w:r w:rsidRPr="00B55ED2">
        <w:rPr>
          <w:rFonts w:ascii="Times New Roman" w:hAnsi="Times New Roman" w:cs="Times New Roman"/>
        </w:rPr>
        <w:t xml:space="preserve"> (2017) 7(1):18007. doi: 10.1038/s41598-017-18368-w.</w:t>
      </w:r>
    </w:p>
    <w:p w14:paraId="3DD3D192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lastRenderedPageBreak/>
        <w:t>17.</w:t>
      </w:r>
      <w:r w:rsidRPr="00B55ED2">
        <w:rPr>
          <w:rFonts w:ascii="Times New Roman" w:hAnsi="Times New Roman" w:cs="Times New Roman"/>
        </w:rPr>
        <w:tab/>
        <w:t xml:space="preserve">Walsby E, Pratt G, Shao H, Abbas AY, Fischer PM, Bradshaw TD, et al. A novel Cdk9 inhibitor preferentially targets tumor cells and synergizes with fludarabine. </w:t>
      </w:r>
      <w:r w:rsidRPr="00B55ED2">
        <w:rPr>
          <w:rFonts w:ascii="Times New Roman" w:hAnsi="Times New Roman" w:cs="Times New Roman"/>
          <w:i/>
        </w:rPr>
        <w:t>Oncotarget</w:t>
      </w:r>
      <w:r w:rsidRPr="00B55ED2">
        <w:rPr>
          <w:rFonts w:ascii="Times New Roman" w:hAnsi="Times New Roman" w:cs="Times New Roman"/>
        </w:rPr>
        <w:t xml:space="preserve"> (2014) 5(2):375-85. doi: 10.18632/oncotarget.1568.</w:t>
      </w:r>
    </w:p>
    <w:p w14:paraId="021BB2AC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8.</w:t>
      </w:r>
      <w:r w:rsidRPr="00B55ED2">
        <w:rPr>
          <w:rFonts w:ascii="Times New Roman" w:hAnsi="Times New Roman" w:cs="Times New Roman"/>
        </w:rPr>
        <w:tab/>
        <w:t xml:space="preserve">Lam F, Abbas AY, Shao H, Teo T, Adams J, Li P, et al. Targeting RNA transcription and translation in ovarian cancer cells with pharmacological inhibitor CDKI-73. </w:t>
      </w:r>
      <w:r w:rsidRPr="00B55ED2">
        <w:rPr>
          <w:rFonts w:ascii="Times New Roman" w:hAnsi="Times New Roman" w:cs="Times New Roman"/>
          <w:i/>
        </w:rPr>
        <w:t>Oncotarget</w:t>
      </w:r>
      <w:r w:rsidRPr="00B55ED2">
        <w:rPr>
          <w:rFonts w:ascii="Times New Roman" w:hAnsi="Times New Roman" w:cs="Times New Roman"/>
        </w:rPr>
        <w:t xml:space="preserve"> (2014) 5(17):7691-704. doi: 10.18632/oncotarget.2296.</w:t>
      </w:r>
    </w:p>
    <w:p w14:paraId="7BA221C9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19.</w:t>
      </w:r>
      <w:r w:rsidRPr="00B55ED2">
        <w:rPr>
          <w:rFonts w:ascii="Times New Roman" w:hAnsi="Times New Roman" w:cs="Times New Roman"/>
        </w:rPr>
        <w:tab/>
        <w:t xml:space="preserve">Lucking U, Scholz A, Lienau P, Siemeister G, Kosemund D, Bohlmann R, et al. Identification of Atuveciclib (BAY 1143572), the First Highly Selective, Clinical PTEFb/CDK9 Inhibitor for the Treatment of Cancer. </w:t>
      </w:r>
      <w:r w:rsidRPr="00B55ED2">
        <w:rPr>
          <w:rFonts w:ascii="Times New Roman" w:hAnsi="Times New Roman" w:cs="Times New Roman"/>
          <w:i/>
        </w:rPr>
        <w:t>ChemMedChem</w:t>
      </w:r>
      <w:r w:rsidRPr="00B55ED2">
        <w:rPr>
          <w:rFonts w:ascii="Times New Roman" w:hAnsi="Times New Roman" w:cs="Times New Roman"/>
        </w:rPr>
        <w:t xml:space="preserve"> (2017) 12(21):1776-93. doi: 10.1002/cmdc.201700447.</w:t>
      </w:r>
    </w:p>
    <w:p w14:paraId="15F709CB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0.</w:t>
      </w:r>
      <w:r w:rsidRPr="00B55ED2">
        <w:rPr>
          <w:rFonts w:ascii="Times New Roman" w:hAnsi="Times New Roman" w:cs="Times New Roman"/>
        </w:rPr>
        <w:tab/>
        <w:t xml:space="preserve">Scholz A, Oellerich T, Hussain A, Lindner S, Luecking U, Walter AO, et al. BAY 1143572, a first-in-class, highly selective, potent and orally available inhibitor of PTEFb/CDK9 currently in Phase I, shows convincing anti-tumor activity in preclinical models of acute myeloid leukemia (AML). </w:t>
      </w:r>
      <w:r w:rsidRPr="00B55ED2">
        <w:rPr>
          <w:rFonts w:ascii="Times New Roman" w:hAnsi="Times New Roman" w:cs="Times New Roman"/>
          <w:i/>
        </w:rPr>
        <w:t>Cancer Research</w:t>
      </w:r>
      <w:r w:rsidRPr="00B55ED2">
        <w:rPr>
          <w:rFonts w:ascii="Times New Roman" w:hAnsi="Times New Roman" w:cs="Times New Roman"/>
        </w:rPr>
        <w:t xml:space="preserve"> (2016) 76. doi: 10.1158/1538-7445.Am2016-3022.</w:t>
      </w:r>
    </w:p>
    <w:p w14:paraId="413F7F32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1.</w:t>
      </w:r>
      <w:r w:rsidRPr="00B55ED2">
        <w:rPr>
          <w:rFonts w:ascii="Times New Roman" w:hAnsi="Times New Roman" w:cs="Times New Roman"/>
        </w:rPr>
        <w:tab/>
        <w:t xml:space="preserve">Kinoshita S, Ishida T, Ito A, Narita T, Masaki A, Suzuki S, et al. Cyclin-dependent kinase 9 as a potential specific molecular target in NK-cell leukemia/lymphoma. </w:t>
      </w:r>
      <w:r w:rsidRPr="00B55ED2">
        <w:rPr>
          <w:rFonts w:ascii="Times New Roman" w:hAnsi="Times New Roman" w:cs="Times New Roman"/>
          <w:i/>
        </w:rPr>
        <w:t>Haematologica</w:t>
      </w:r>
      <w:r w:rsidRPr="00B55ED2">
        <w:rPr>
          <w:rFonts w:ascii="Times New Roman" w:hAnsi="Times New Roman" w:cs="Times New Roman"/>
        </w:rPr>
        <w:t xml:space="preserve"> (2018) 103(12):2059-68. doi: 10.3324/haematol.2018.191395.</w:t>
      </w:r>
    </w:p>
    <w:p w14:paraId="3BFF81D2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2.</w:t>
      </w:r>
      <w:r w:rsidRPr="00B55ED2">
        <w:rPr>
          <w:rFonts w:ascii="Times New Roman" w:hAnsi="Times New Roman" w:cs="Times New Roman"/>
        </w:rPr>
        <w:tab/>
        <w:t xml:space="preserve">Narita T, Ishida T, Ito A, Masaki A, Kinoshita S, Suzuki S, et al. Cyclin-dependent kinase 9 is a novel specific molecular target in adult T-cell leukemia/lymphoma. </w:t>
      </w:r>
      <w:r w:rsidRPr="00B55ED2">
        <w:rPr>
          <w:rFonts w:ascii="Times New Roman" w:hAnsi="Times New Roman" w:cs="Times New Roman"/>
          <w:i/>
        </w:rPr>
        <w:t>Blood</w:t>
      </w:r>
      <w:r w:rsidRPr="00B55ED2">
        <w:rPr>
          <w:rFonts w:ascii="Times New Roman" w:hAnsi="Times New Roman" w:cs="Times New Roman"/>
        </w:rPr>
        <w:t xml:space="preserve"> (2017) 130(9):1114-24. doi: 10.1182/blood-2016-09-741983.</w:t>
      </w:r>
    </w:p>
    <w:p w14:paraId="54243B44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3.</w:t>
      </w:r>
      <w:r w:rsidRPr="00B55ED2">
        <w:rPr>
          <w:rFonts w:ascii="Times New Roman" w:hAnsi="Times New Roman" w:cs="Times New Roman"/>
        </w:rPr>
        <w:tab/>
        <w:t xml:space="preserve">Tong z, Mejia A, Veeranki O, Verma A, Correa A, Patel V, et al. Abstract 3859: Targeting CDK9 and MCL-1 by a New CDK9/p-TEFB Inhibitor with and without 5-fluorouracil in esophageal adenocarcinoma. </w:t>
      </w:r>
      <w:r w:rsidRPr="00B55ED2">
        <w:rPr>
          <w:rFonts w:ascii="Times New Roman" w:hAnsi="Times New Roman" w:cs="Times New Roman"/>
          <w:i/>
        </w:rPr>
        <w:t>Cancer Research</w:t>
      </w:r>
      <w:r w:rsidRPr="00B55ED2">
        <w:rPr>
          <w:rFonts w:ascii="Times New Roman" w:hAnsi="Times New Roman" w:cs="Times New Roman"/>
        </w:rPr>
        <w:t xml:space="preserve"> (2019) 79(13):3859-. doi: 10.1158/1538-7445.am2019-3859.</w:t>
      </w:r>
    </w:p>
    <w:p w14:paraId="0D0281B6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4.</w:t>
      </w:r>
      <w:r w:rsidRPr="00B55ED2">
        <w:rPr>
          <w:rFonts w:ascii="Times New Roman" w:hAnsi="Times New Roman" w:cs="Times New Roman"/>
        </w:rPr>
        <w:tab/>
        <w:t xml:space="preserve">Luecking UT, Scholz A, Kosemund D, Bohlmann R, Briem H, Lienau P, et al. Identification of potent and highly selective PTEFb inhibitor BAY 1251152 for the treatment of cancer: from p.o. to i.v. application via scaffold hops. </w:t>
      </w:r>
      <w:r w:rsidRPr="00B55ED2">
        <w:rPr>
          <w:rFonts w:ascii="Times New Roman" w:hAnsi="Times New Roman" w:cs="Times New Roman"/>
          <w:i/>
        </w:rPr>
        <w:t>Cancer Research</w:t>
      </w:r>
      <w:r w:rsidRPr="00B55ED2">
        <w:rPr>
          <w:rFonts w:ascii="Times New Roman" w:hAnsi="Times New Roman" w:cs="Times New Roman"/>
        </w:rPr>
        <w:t xml:space="preserve"> (2017) 77. doi: 10.1158/1538-7445.Am2017-984.</w:t>
      </w:r>
    </w:p>
    <w:p w14:paraId="3436ED13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5.</w:t>
      </w:r>
      <w:r w:rsidRPr="00B55ED2">
        <w:rPr>
          <w:rFonts w:ascii="Times New Roman" w:hAnsi="Times New Roman" w:cs="Times New Roman"/>
        </w:rPr>
        <w:tab/>
        <w:t xml:space="preserve">Diamond JR, Moreno V, Lim EA, Cordoba R, Cai C, Ince SJ. Phase I dose escalation study of the first-in-class selective PTEFb inhibitor BAY 1251152 in patients with advanced cancer: Novel target validation and early evidence of clinical activity. </w:t>
      </w:r>
      <w:r w:rsidRPr="00B55ED2">
        <w:rPr>
          <w:rFonts w:ascii="Times New Roman" w:hAnsi="Times New Roman" w:cs="Times New Roman"/>
          <w:i/>
        </w:rPr>
        <w:t>Journal of Clinical Oncology</w:t>
      </w:r>
      <w:r w:rsidRPr="00B55ED2">
        <w:rPr>
          <w:rFonts w:ascii="Times New Roman" w:hAnsi="Times New Roman" w:cs="Times New Roman"/>
        </w:rPr>
        <w:t xml:space="preserve"> (2018) 36(15). doi: DOI 10.1200/JCO.2018.36.15_suppl.2507.</w:t>
      </w:r>
    </w:p>
    <w:p w14:paraId="3A31B018" w14:textId="77777777" w:rsidR="00B55ED2" w:rsidRPr="00B55ED2" w:rsidRDefault="00B55ED2" w:rsidP="00B55ED2">
      <w:pPr>
        <w:pStyle w:val="EndNoteBibliography"/>
        <w:spacing w:after="0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6.</w:t>
      </w:r>
      <w:r w:rsidRPr="00B55ED2">
        <w:rPr>
          <w:rFonts w:ascii="Times New Roman" w:hAnsi="Times New Roman" w:cs="Times New Roman"/>
        </w:rPr>
        <w:tab/>
        <w:t xml:space="preserve">Cidado J, Boiko S, Proia T, Ferguson D, Criscione SW, San Martin M, et al. AZD4573 Is a Highly Selective CDK9 Inhibitor That Suppresses MCL-1 and Induces Apoptosis in Hematologic Cancer Cells. </w:t>
      </w:r>
      <w:r w:rsidRPr="00B55ED2">
        <w:rPr>
          <w:rFonts w:ascii="Times New Roman" w:hAnsi="Times New Roman" w:cs="Times New Roman"/>
          <w:i/>
        </w:rPr>
        <w:t>Clin Cancer Res</w:t>
      </w:r>
      <w:r w:rsidRPr="00B55ED2">
        <w:rPr>
          <w:rFonts w:ascii="Times New Roman" w:hAnsi="Times New Roman" w:cs="Times New Roman"/>
        </w:rPr>
        <w:t xml:space="preserve"> (2020) 26(4):922-34. Epub 2019/11/09. doi: 10.1158/1078-0432.CCR-19-1853.</w:t>
      </w:r>
    </w:p>
    <w:p w14:paraId="1F3D596B" w14:textId="77777777" w:rsidR="00B55ED2" w:rsidRPr="00B55ED2" w:rsidRDefault="00B55ED2" w:rsidP="00B55ED2">
      <w:pPr>
        <w:pStyle w:val="EndNoteBibliography"/>
        <w:ind w:left="567" w:hanging="567"/>
        <w:jc w:val="both"/>
        <w:rPr>
          <w:rFonts w:ascii="Times New Roman" w:hAnsi="Times New Roman" w:cs="Times New Roman"/>
        </w:rPr>
      </w:pPr>
      <w:r w:rsidRPr="00B55ED2">
        <w:rPr>
          <w:rFonts w:ascii="Times New Roman" w:hAnsi="Times New Roman" w:cs="Times New Roman"/>
        </w:rPr>
        <w:t>27.</w:t>
      </w:r>
      <w:r w:rsidRPr="00B55ED2">
        <w:rPr>
          <w:rFonts w:ascii="Times New Roman" w:hAnsi="Times New Roman" w:cs="Times New Roman"/>
        </w:rPr>
        <w:tab/>
        <w:t xml:space="preserve">Olson CM, Jiang B, Erb MA, Liang Y, Doctor ZM, Zhang Z, et al. Pharmacological perturbation of CDK9 using selective CDK9 inhibition or degradation. </w:t>
      </w:r>
      <w:r w:rsidRPr="00B55ED2">
        <w:rPr>
          <w:rFonts w:ascii="Times New Roman" w:hAnsi="Times New Roman" w:cs="Times New Roman"/>
          <w:i/>
        </w:rPr>
        <w:t>Nat Chem Biol</w:t>
      </w:r>
      <w:r w:rsidRPr="00B55ED2">
        <w:rPr>
          <w:rFonts w:ascii="Times New Roman" w:hAnsi="Times New Roman" w:cs="Times New Roman"/>
        </w:rPr>
        <w:t xml:space="preserve"> (2018) 14(2):163-70. doi: 10.1038/nchembio.2538.</w:t>
      </w:r>
    </w:p>
    <w:p w14:paraId="0F9C2967" w14:textId="43FCA096" w:rsidR="001166C2" w:rsidRPr="001166C2" w:rsidRDefault="00A46BE0" w:rsidP="00B55ED2">
      <w:pPr>
        <w:ind w:left="567" w:hanging="567"/>
        <w:jc w:val="both"/>
      </w:pPr>
      <w:r w:rsidRPr="00B55ED2">
        <w:rPr>
          <w:rFonts w:ascii="Times New Roman" w:hAnsi="Times New Roman" w:cs="Times New Roman"/>
        </w:rPr>
        <w:fldChar w:fldCharType="end"/>
      </w:r>
    </w:p>
    <w:sectPr w:rsidR="001166C2" w:rsidRPr="001166C2" w:rsidSect="003B0C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5A4420" w14:textId="77777777" w:rsidR="007777AB" w:rsidRDefault="007777AB" w:rsidP="003B0C52">
      <w:pPr>
        <w:spacing w:after="0" w:line="240" w:lineRule="auto"/>
      </w:pPr>
      <w:r>
        <w:separator/>
      </w:r>
    </w:p>
  </w:endnote>
  <w:endnote w:type="continuationSeparator" w:id="0">
    <w:p w14:paraId="4F5DF8CC" w14:textId="77777777" w:rsidR="007777AB" w:rsidRDefault="007777AB" w:rsidP="003B0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AC74A1" w14:textId="77777777" w:rsidR="008424B9" w:rsidRDefault="008424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333277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6A40C6C" w14:textId="77777777" w:rsidR="003B0C52" w:rsidRPr="00961522" w:rsidRDefault="003B0C5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615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615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615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6152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615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E7D62D3" w14:textId="77777777" w:rsidR="003B0C52" w:rsidRDefault="003B0C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F57E5" w14:textId="77777777" w:rsidR="008424B9" w:rsidRDefault="00842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C5182" w14:textId="77777777" w:rsidR="007777AB" w:rsidRDefault="007777AB" w:rsidP="003B0C52">
      <w:pPr>
        <w:spacing w:after="0" w:line="240" w:lineRule="auto"/>
      </w:pPr>
      <w:r>
        <w:separator/>
      </w:r>
    </w:p>
  </w:footnote>
  <w:footnote w:type="continuationSeparator" w:id="0">
    <w:p w14:paraId="113E86ED" w14:textId="77777777" w:rsidR="007777AB" w:rsidRDefault="007777AB" w:rsidP="003B0C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2E98FD" w14:textId="77777777" w:rsidR="008424B9" w:rsidRDefault="008424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504BE4" w14:textId="77777777" w:rsidR="003B0C52" w:rsidRDefault="003B0C52">
    <w:pPr>
      <w:pStyle w:val="Header"/>
      <w:jc w:val="right"/>
    </w:pPr>
  </w:p>
  <w:p w14:paraId="3C7C6BE7" w14:textId="77777777" w:rsidR="003B0C52" w:rsidRDefault="003B0C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FCFF4" w14:textId="77777777" w:rsidR="008424B9" w:rsidRDefault="008424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A759F4"/>
    <w:multiLevelType w:val="hybridMultilevel"/>
    <w:tmpl w:val="7F6CCFDC"/>
    <w:lvl w:ilvl="0" w:tplc="D2BE49C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949C9"/>
    <w:multiLevelType w:val="hybridMultilevel"/>
    <w:tmpl w:val="C922A4C2"/>
    <w:lvl w:ilvl="0" w:tplc="D2BE49C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933FF8"/>
    <w:multiLevelType w:val="hybridMultilevel"/>
    <w:tmpl w:val="566E267E"/>
    <w:lvl w:ilvl="0" w:tplc="68A4C4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2416A"/>
    <w:multiLevelType w:val="hybridMultilevel"/>
    <w:tmpl w:val="33EEC0EE"/>
    <w:lvl w:ilvl="0" w:tplc="68A4C4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C66187"/>
    <w:multiLevelType w:val="hybridMultilevel"/>
    <w:tmpl w:val="70B2C6D0"/>
    <w:lvl w:ilvl="0" w:tplc="D2BE49C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2761A5"/>
    <w:multiLevelType w:val="hybridMultilevel"/>
    <w:tmpl w:val="89F8755A"/>
    <w:lvl w:ilvl="0" w:tplc="D2BE49C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4A3953"/>
    <w:multiLevelType w:val="hybridMultilevel"/>
    <w:tmpl w:val="C5DE8342"/>
    <w:lvl w:ilvl="0" w:tplc="D2BE49C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OwNDAxMTI2MzYzMTVV0lEKTi0uzszPAykwrAUApAS4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ta95tetved0edfpsxax5sz0fexretvvsw&quot;&gt;Abel Library&lt;record-ids&gt;&lt;item&gt;49&lt;/item&gt;&lt;item&gt;98&lt;/item&gt;&lt;item&gt;454&lt;/item&gt;&lt;item&gt;462&lt;/item&gt;&lt;item&gt;463&lt;/item&gt;&lt;item&gt;465&lt;/item&gt;&lt;item&gt;466&lt;/item&gt;&lt;item&gt;469&lt;/item&gt;&lt;item&gt;470&lt;/item&gt;&lt;item&gt;483&lt;/item&gt;&lt;item&gt;519&lt;/item&gt;&lt;item&gt;555&lt;/item&gt;&lt;item&gt;754&lt;/item&gt;&lt;item&gt;995&lt;/item&gt;&lt;item&gt;1412&lt;/item&gt;&lt;item&gt;1428&lt;/item&gt;&lt;item&gt;1452&lt;/item&gt;&lt;item&gt;1462&lt;/item&gt;&lt;item&gt;1478&lt;/item&gt;&lt;item&gt;1482&lt;/item&gt;&lt;item&gt;1489&lt;/item&gt;&lt;item&gt;1490&lt;/item&gt;&lt;item&gt;1491&lt;/item&gt;&lt;item&gt;1492&lt;/item&gt;&lt;item&gt;1493&lt;/item&gt;&lt;item&gt;1494&lt;/item&gt;&lt;/record-ids&gt;&lt;/item&gt;&lt;/Libraries&gt;"/>
  </w:docVars>
  <w:rsids>
    <w:rsidRoot w:val="002B0223"/>
    <w:rsid w:val="000142A9"/>
    <w:rsid w:val="00021B42"/>
    <w:rsid w:val="00112BCD"/>
    <w:rsid w:val="001166C2"/>
    <w:rsid w:val="00137BC9"/>
    <w:rsid w:val="001C7730"/>
    <w:rsid w:val="001D028A"/>
    <w:rsid w:val="00245C85"/>
    <w:rsid w:val="002B0223"/>
    <w:rsid w:val="002E138E"/>
    <w:rsid w:val="00324F1B"/>
    <w:rsid w:val="003B0C52"/>
    <w:rsid w:val="003F68D4"/>
    <w:rsid w:val="004A009B"/>
    <w:rsid w:val="004A324F"/>
    <w:rsid w:val="004E6B85"/>
    <w:rsid w:val="00622A38"/>
    <w:rsid w:val="0066378C"/>
    <w:rsid w:val="006C485D"/>
    <w:rsid w:val="00700D31"/>
    <w:rsid w:val="007777AB"/>
    <w:rsid w:val="007C068D"/>
    <w:rsid w:val="007C674A"/>
    <w:rsid w:val="008424B9"/>
    <w:rsid w:val="00961522"/>
    <w:rsid w:val="0098411A"/>
    <w:rsid w:val="009C069D"/>
    <w:rsid w:val="00A1353C"/>
    <w:rsid w:val="00A46BE0"/>
    <w:rsid w:val="00B3159A"/>
    <w:rsid w:val="00B55ED2"/>
    <w:rsid w:val="00B6656D"/>
    <w:rsid w:val="00E41570"/>
    <w:rsid w:val="00E76674"/>
    <w:rsid w:val="00EE6440"/>
    <w:rsid w:val="00F60001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3B24"/>
  <w15:chartTrackingRefBased/>
  <w15:docId w15:val="{065BA8E5-50F2-4366-8952-1861B6FD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166C2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116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66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66C2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46B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6B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6B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6BE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B0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C52"/>
  </w:style>
  <w:style w:type="paragraph" w:styleId="Footer">
    <w:name w:val="footer"/>
    <w:basedOn w:val="Normal"/>
    <w:link w:val="FooterChar"/>
    <w:uiPriority w:val="99"/>
    <w:unhideWhenUsed/>
    <w:rsid w:val="003B0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C52"/>
  </w:style>
  <w:style w:type="paragraph" w:styleId="BalloonText">
    <w:name w:val="Balloon Text"/>
    <w:basedOn w:val="Normal"/>
    <w:link w:val="BalloonTextChar"/>
    <w:uiPriority w:val="99"/>
    <w:semiHidden/>
    <w:unhideWhenUsed/>
    <w:rsid w:val="001C7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73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6B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6B8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45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C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hyperlink" Target="http://www.clinicaltrial.gov" TargetMode="Externa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image" Target="media/image11.png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iff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2138</Words>
  <Characters>1218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abo, Abel Tesfaye - ansay004</dc:creator>
  <cp:keywords/>
  <dc:description/>
  <cp:lastModifiedBy>Hugo Albrecht</cp:lastModifiedBy>
  <cp:revision>13</cp:revision>
  <dcterms:created xsi:type="dcterms:W3CDTF">2021-02-02T00:56:00Z</dcterms:created>
  <dcterms:modified xsi:type="dcterms:W3CDTF">2021-03-03T03:33:00Z</dcterms:modified>
</cp:coreProperties>
</file>